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color w:val="000000"/>
        </w:rPr>
        <w:t xml:space="preserve">Supplementary File 1- </w:t>
      </w:r>
      <w:r>
        <w:rPr>
          <w:rFonts w:cs="Arial" w:ascii="Arial" w:hAnsi="Arial"/>
          <w:b/>
          <w:i/>
          <w:color w:val="000000"/>
        </w:rPr>
        <w:t>L. dispar</w:t>
      </w:r>
      <w:r>
        <w:rPr>
          <w:rFonts w:cs="Arial" w:ascii="Arial" w:hAnsi="Arial"/>
          <w:b/>
          <w:color w:val="000000"/>
        </w:rPr>
        <w:t xml:space="preserve"> transcripts Identified by mRNA-sequencing</w:t>
      </w:r>
    </w:p>
    <w:p>
      <w:pPr>
        <w:pStyle w:val="Normal"/>
        <w:jc w:val="both"/>
        <w:rPr>
          <w:rFonts w:ascii="Arial" w:hAnsi="Arial" w:cs="Arial"/>
          <w:b/>
          <w:b/>
          <w:color w:val="000000"/>
        </w:rPr>
      </w:pPr>
      <w:r>
        <w:rPr>
          <w:rFonts w:cs="Arial" w:ascii="Arial" w:hAnsi="Arial"/>
          <w:b/>
          <w:color w:val="000000"/>
        </w:rPr>
      </w:r>
    </w:p>
    <w:p>
      <w:pPr>
        <w:pStyle w:val="Normal"/>
        <w:spacing w:lineRule="auto" w:line="480"/>
        <w:ind w:firstLine="720"/>
        <w:jc w:val="both"/>
        <w:rPr/>
      </w:pPr>
      <w:r>
        <w:rPr>
          <w:rFonts w:cs="Arial" w:ascii="Arial" w:hAnsi="Arial"/>
          <w:color w:val="000000"/>
        </w:rPr>
        <w:t>The sequences listed below were compiled by mRNA-seq analysis as described in Materials and Methods. In brackets next to each transcript name is the GI accession number and name of the top Blastx hit after translation of the transcript sequence. The species corresponding to the top Blastx hit is also indicated. Below each transcript name is the forward (PF) and reverse (PR) primers (5’-to-3’) used to generate dsRNA targeting each transcript.</w:t>
      </w:r>
    </w:p>
    <w:p>
      <w:pPr>
        <w:pStyle w:val="Normal"/>
        <w:jc w:val="both"/>
        <w:rPr>
          <w:rFonts w:ascii="Arial" w:hAnsi="Arial" w:cs="Arial"/>
          <w:color w:val="000000"/>
        </w:rPr>
      </w:pPr>
      <w:r>
        <w:rPr>
          <w:rFonts w:cs="Arial" w:ascii="Arial" w:hAnsi="Arial"/>
          <w:color w:val="000000"/>
        </w:rPr>
      </w:r>
    </w:p>
    <w:p>
      <w:pPr>
        <w:pStyle w:val="Normal"/>
        <w:jc w:val="both"/>
        <w:rPr/>
      </w:pPr>
      <w:r>
        <w:rPr>
          <w:rFonts w:cs="Arial" w:ascii="Arial" w:hAnsi="Arial"/>
          <w:b/>
          <w:color w:val="000000"/>
          <w:sz w:val="20"/>
          <w:u w:val="single"/>
        </w:rPr>
        <w:t xml:space="preserve">Relish </w:t>
      </w:r>
      <w:r>
        <w:rPr>
          <w:rFonts w:cs="Arial" w:ascii="Arial" w:hAnsi="Arial"/>
          <w:color w:val="000000"/>
          <w:sz w:val="20"/>
          <w:u w:val="single"/>
        </w:rPr>
        <w:t>(gi|346987771| relish [Helicoverpa armigera])</w:t>
      </w:r>
    </w:p>
    <w:p>
      <w:pPr>
        <w:pStyle w:val="Normal"/>
        <w:jc w:val="both"/>
        <w:rPr>
          <w:rFonts w:ascii="Arial" w:hAnsi="Arial" w:cs="Arial"/>
          <w:color w:val="000000"/>
          <w:sz w:val="20"/>
          <w:u w:val="single"/>
        </w:rPr>
      </w:pPr>
      <w:r>
        <w:rPr>
          <w:rFonts w:cs="Arial" w:ascii="Arial" w:hAnsi="Arial"/>
          <w:color w:val="000000"/>
          <w:sz w:val="20"/>
          <w:u w:val="single"/>
        </w:rPr>
      </w:r>
    </w:p>
    <w:p>
      <w:pPr>
        <w:pStyle w:val="PlainText"/>
        <w:jc w:val="both"/>
        <w:rPr/>
      </w:pPr>
      <w:r>
        <w:rPr>
          <w:rFonts w:cs="Arial" w:ascii="Arial" w:hAnsi="Arial"/>
          <w:color w:val="000000"/>
          <w:sz w:val="20"/>
        </w:rPr>
        <w:t xml:space="preserve">PF: </w:t>
      </w:r>
      <w:r>
        <w:rPr>
          <w:rFonts w:cs="Courier" w:ascii="Arial" w:hAnsi="Arial"/>
          <w:color w:val="000000"/>
          <w:sz w:val="20"/>
          <w:szCs w:val="26"/>
        </w:rPr>
        <w:t>TAATACGACTCACTATAGGG</w:t>
      </w:r>
      <w:r>
        <w:rPr>
          <w:rFonts w:cs="Courier New" w:ascii="Arial" w:hAnsi="Arial"/>
          <w:color w:val="000000"/>
          <w:sz w:val="20"/>
        </w:rPr>
        <w:t>ATGCAACAAGACGCCATGAACGC</w:t>
      </w:r>
    </w:p>
    <w:p>
      <w:pPr>
        <w:pStyle w:val="Normal"/>
        <w:jc w:val="both"/>
        <w:rPr>
          <w:rFonts w:ascii="Arial" w:hAnsi="Arial" w:cs="Arial"/>
          <w:color w:val="000000"/>
          <w:sz w:val="20"/>
        </w:rPr>
      </w:pPr>
      <w:r>
        <w:rPr>
          <w:rFonts w:cs="Arial" w:ascii="Arial" w:hAnsi="Arial"/>
          <w:color w:val="000000"/>
          <w:sz w:val="20"/>
        </w:rPr>
        <w:t xml:space="preserve">PR: </w:t>
      </w:r>
      <w:r>
        <w:rPr>
          <w:rFonts w:cs="Courier" w:ascii="Arial" w:hAnsi="Arial"/>
          <w:color w:val="000000"/>
          <w:sz w:val="20"/>
          <w:szCs w:val="26"/>
        </w:rPr>
        <w:t>TAATACGACTCACTATAGGGGTAGGCTGGGGTCCTAAATAC</w:t>
      </w:r>
    </w:p>
    <w:p>
      <w:pPr>
        <w:pStyle w:val="Normal"/>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TTATTGATATAATTAAAAAAAAAAAATTCGATAACGCGGTATCATTTTACGATGTG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GATGACCTTCACACAAATTTTATGTGCCTGAAGCTTTATATATCTATAGAAAGGGTT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AACGAAATACTGTGGTTGTTATTTGAATATAGCGTCGATTAATATATTTTTGGATAT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CAAGCCTAATCATAGACACTAATGCTCTCTTTATTTATATATTTCAATATAAAACAT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TTGAAGGACTATTGGCAACAATGGGAAACATACTTTAAAAAAAAATCTAGTTGGAC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ATTTTATGGTGTGTGCGCGAGAAATTTCTAGGGAAATGTTTAAAAAAGTACACTAAT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ACTAGTAAATTATTACCTATAATATTTACCATTAAATATATCTGAATATGAATATTG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CATCCTTTTCCACAGATAAGTAACCCTAAGGTAGTTTGTAAGCAATGACAAGGTAA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GTTTCATTTCAAACTCAAAGTTTCTATTTATTTCAATGTTTTATTAACAATCATTTC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TACTAATATATCGTGAAACGAAAACGTTCCTATTCATGACCATAGGATTTTTGTAT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TTTAATGCATAATAAATTATAAAGGACCATCCATAAAGTACGTTTAGATGGAGGGA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GGTCCTACGAAGCGTGATAACGGGTGAGAGGGGTTACTGTTCCAAATCTTACACGTC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GTACTAAAATGCAATTTTAGAACTAGGTACCCTTCATTAGCATCAACTCGTTTCCA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CTATCACACGTGCCGCTTTACATAGTGATTTCATCATTAATGTTTTGTAAAATTGCA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ATTTGACTTTTTTGACACTAGAGAGATGTCACTCAAATGTGGGTCACCCACTGTGAC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GACGAGAAACGGGTCAAAAATCACGAAATTATTGTGACGTACTTTATGAATGAACCC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TGTGAAATTTATGGGTGTTTGCATGATGAAGATGTATTTATAGCTGCAGTATAGATG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GTTCTTGCATACATTAATTATTTTATCCTATATTTCGCTGTTGCTTATAATTAACGC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TTCAATAATCAAATAAAAGATACTCTTCAAGTAAACTGTAATCTAACAATGTAATT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ATACTGCTATTATCTTTATTTGATATTTTACGAATACCATATATCATACGATTAA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CATATGTTATACGACTTTATAATTACAACGATAATATTGCTTGCTACGAATTGTGA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TTTCTTACAATTTTATATATAAATTCCTTATATTATTAGCATTACATGTTTATATT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ATACAAACTTCTGGAGTTCATTTTGAATACTTTATGTATGACAATATATACTTTCA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ATTTTAGAGAGTATTGGAAATAAAAATAATTGTATGGGATTATTAGTCTCAATTATCC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ACTTATTGATACTTAGTTATAACATTAGCATGATCATGGGATAATCTTCCTTGAAC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AATAAAACCCATACAATTATTCATATTCTATAAATACTTATATTGCATTAGAACATA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CTGTGCTCTTCTCAATTTTATAATTGTATTAGTATTTATTGTAATGAACATTAAGTT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AGTGTTACTCATAAAAACTTACTTTCTTCATCTATTGATTGCCTCCAGCATAAATTG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CAACGTTCCGCACTCTGTCTATTTTGGGCAGCATTCGATTTTATCATTCATTTCTCC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TCAGTGGTCTATATTTCTACGTGAACTATACAAGAATTAAATTATTAAAAAATAA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AAGAATTAAATTGATGATTATTGTTAATTAAGGGCACAAGTTTTGCAGACATTAGA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ATTTCATGTTTTAATGGCCCACTACATTCGTTTTATTTTTGTGTTTAAGATATACCTC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CAAAATCTTTGCCGATACTGTTACCTCTGGCAATGAATTTTTTTCTATACATAACTT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TTTGAGCGTTGAACTCTATATCCTAATCAATAAAGTACAAAAGGGACGTTAACTTTGT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TCCTCACAAATAATAAAACTCGCTTAATTTTTATAACCATGTTAGACTAATGAACG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ATCAAAAAATAGTACTATTTTAAACAAGTTCCTAGCTTTGTGCGTAATAAACGATTT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TTAAACGACTGAAGAATTACAGACAACTTAGTGTTAACTACTAAGAACTAATAAAAT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ATTACATGAAATTGTTTTAATTTAATATAATGGTTGCCGGTTGCAATGTCGATTTG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ATTTCCGAACAATGTATAGCGCAATGTTTATACATATAAAATCATAAATAAATTG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TTTTATTTTTCTTAAGAACTTTAGTTGTATTTATCTGCATACAATACTGAATCACTA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TTCTTGTATTCGAACCGATGTTCGACATTAATATACTCTTTAAAGTTAAAATACT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TTACTTTATATTTTATTGCGGATGCCATTCCAAAAACCTTTGTAAAAGGTACAATT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GTCAGTAGCTATACGACTTTGTTTTTATTATCGAACAAAATGTTATTATTGTCGTT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TTAATTATAATTTCAATTTGGATAATAAAAATAAGTTAAATGACTTGTAGTATTAT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CTTGTTTCCACACATACGATTTACGTGTTTTTCAGAAGGAAATTTACATGTGGCCGAG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CAACTCGGTTGGAATAATCGTTGTGATGACAAGGACCACTTCCTCTTCGTGAAACC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GGCTGGAGAATTAGAAAGATCGATAGAAGCACTCTCCTGCAAAACTTATAATACAAA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GTGGTTATATATACGTTGAAGGATCTAATTAAAATATATTTGGTACATTAAATACGAT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AAACAATGCTTTCCCAGAGCAATACTTAAAAAATTCAAAGATCATTTCAAATAGTA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TTCCACAGACGGCAATACGATATATTTTTTTTTTTAATAATCTTCATTTACAAACAG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AGACCGCGTGTTTGTTAACCCTGGCTACGTAAAACGAAGCAAGTTAATTTATTATTGA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GCTGATTAAGATAGTAGGTGTATTTATCAGTTCGAAGATAAACCTATGGGTCAACTAA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GAACAGTTCTACAGCAGTTTGAGATCAGTTAACGCGACTCGAAAATAATTAAAAAAG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ATGAAAGCTGTCGAGACAAGAAGATTTTTGGTACGTATAAATATACTTTTAAAGTAG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AATAATTATTTTAATGAAAATGTAGGCATCTAGATGGTGTTAAAATAAAAAAAACAT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TAGTTTTATTAGATGTACTAAATTGTAATTAAATTATTGCTTATGTGTACGTAGTAG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GTATTTTATATATTTTTTTATCTAGATGCCTACTAAATAAAATAATGAAATGTAT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TAAGACTAAATAATATTCTCTTAAGTGGAATTTAACTTATTGACATAGGTAACTCG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CTTTAACGAGTCATGCTACCTACCAATTTAATGGGACGCCTTCTCTGTTTGTGAAT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AATTATTGTAAATTCTCCGTGGAGTAGTCTTTATTACACCCTTTCTTTATTTATTC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AAGTTCTCATAGGTTATTCGCGTTCAGCTGGTTAGCGCCGGTATTGTAAACGTGATG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CGTATTAAAATGTAAATAAATTAAACGAATCGCTTACCTGGGAATAGAATATAATAA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CGCTTCTGTAATACAAATAAAGGTATACTATGTTACCTACCTATATGTAGATTAACT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TTATTTTATAAAAGCAGATACATCGGAGCTAGTATACTTTTTTGGGTGTATTTTATTA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CAAACGTAGACGTTAAAATGGCTACCTTGTACGTGTCTATGACATTGAATTGACCTTT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AGTCCTTGCATTACACAGCTGCTGTCAAACTGCAAAGAACGGTGCGTGTGAGAGTGG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AAAGATTTAATTCAGTACAAATATAAATATTAAATAATATTTGATCACGGCTTAGAC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GTTCATCTGAGAAGGCTGCTATGCAACAAGACGCCATGAACGCTGGATCCCATCTAC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ATATCTGTGGCCTGGATATCGACTCCAAGGCATCTTACGTCCGCCTGTCCGGCATCAT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GTACCATTGAAAGCGCATCCACTAATGATTTGAAGATTTGTCGTATGAGCCGATTTTC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GCGACGCGTCTGGTGGTGAAGATGTCTTCATATTGGTGGAGAAGGTCAATAAAAAG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ATGGTACGGTTTTTTGAACTGGACCATAACGGTGAGAGGATTTGGGAGAGTGTCGG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AGTTCATGCAGACTGACGTACATCATCAGTATGCTATAGTATTTAGGACCCCAGCCTA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AGACCGTAAGACTCCAGTGGATGTGCAAGTATACATAGAATTGGTACGACCTTCGGA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GGCGGACCAGTGAACCGAAAACCTTCAAATATAGAGCTGATCCGATGCATATGCAAA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GAAGAGAAAAGCCAACTCATCCAATTGCTCCATTGGAAGTTCTTCCAATGGATCTT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CAGCACTTCTGATATCCCAGTTACGGTTATCAAACATCAAGATGAAATGATGGCAAG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CCATACCAACTGTACCTTCTCCATATTCACATTATGCGGGTAGTCAGATGATGTACC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ATCTCCAAGCCAATGCGATCTTGCGAGTGCACTGGCGAGCTCGGACTCTAACCAGT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CTGTACCCAGCCCTATGTGGGGTCAGACACCTTACACCCTACCACCTACCGAACCCAG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GACGGACCTCCATCTCAACTCTGCTGATCTCGACATCTTGCAGAACACAGAGCCGGA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TAAAATTTTATCAGAGGGCATGTCACAATTCTTTAGCGTGTACCTAAAAAGTTACAA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AAGAATATCCAGGCGATAAAGCTCTAGAAAGTCTGGACTTTAGCTCAGCGGCAAATA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TCGGGGATTCGGGTCGGCCATCTCAAGTTAAAGTCAAGGATGAAGTTGAAGTGCATTT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GAGGCTCGTCGAAAATTCCCGAGTCAAGTCACGCCCCAAATGATGCCGATAAACAAA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CGCGAAAAATCCAGCAATGTATAACGCTTTCTATAAAACTGAGGATGGCGCAGAAGT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AAAGCTCATCAAGGACCTGTGCGATATGATAAGAGACAAAAAAGGTTATAAGAAACA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AGGTCAGAACGCGTTTAGAGAAATTGTTCAGCATTCGTTTGTCTAACGGAGATACAT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ACACATGACTTTATATTCCAATCTGACTACTTTCGAGTATATTGTGAAGATCATTCA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CGTGAAGACGACTCATCTACTGGATTATACCAACAAAAGTCAACAGACACCGTTGC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TTGCTATACTTAACGACATTCCTAGGATAGTGACATTACTTGTCTCTAAAGGCGCT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CCATGATGAAGGATGTTGAAGATCTTAACGCGATTCACTACGCCGTCAAGTATAACTC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GTTTGGAGCCGTTGTTGGATGCGATCAAGAAATATTGTGTGCCTTGCGACCTGAACG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CAACAATGAGAAGCAGTCCGCCTTGCATCTGGCCGTTGTATTGGGTTCACAGCGTAG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CATCCACGCTGCTTAAATACGGTGCAAGTTATAGCGTCCGTGACTCTCAAGGACGTA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CGCTACACATTGCTGCCTATGACGACCGGCTTGCCGTCATAAAGACCCTACTGGACC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ACCACTGAGCGAAGTGGACGTTGTCGACGACGCTGGCAACACCGCGTTGCAGATTG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GCGGCAGTCAAACGATTAGAGAGAATACAGTCGCTATTGCTAAACTTTTGCTGGAA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GGCTAATCCTTTGAAGGATGAGGAGGCTACGGAGTCAGCGTGGCGTTTGGTCAGAC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GCCAGAACTGAAGTCATTACTCGAAGAGTATGTCGACTCCAGTATAATGGATGAAGA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ACATCAAGTCTGAACCGGATGATGATTTTGAGTCTGCTGATGAAGGGGAGCTCCAGGA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GGGTATACATGACTTAAGCCTGTACAGTCGTGAAGTATCAGTGTTACTCGATACAAC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GCGCTTGGCGTTCCCTCGCCAAGCGATTGAGGCTGGATGCTTTATTGGAGTGGTACGC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ACAACCCAGTCCAACGCTCACACTACTCAACCATCTCAAGGATTCAAGAGATGATAT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CATCGAAATCATTGGTGCTGATACTAGAAGATTTGGGTCAGACGGAAGCGGCCAAAAT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AGACAAATCATCGAATGACATCACAAAGAAAACTGCCAATTAATTATAAGCTAGC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ATCAAATCAAATGTTATTGGATTCAAAATCTAAACGATAAATATTTTTTTATAATG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TCTGTGACCAGTGAACCTATCGGATGATAATTTAAAAGCTAATTAATATTCTTTAA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CTACCATAATTTCTATGAAAGTTTTTTTTTATGCTGTTAAACTTGTTTCTTGCCTAC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CATAAATGAGTCGGCTTTTCGCAATATATCAACGTTTTGCTTAGGTTGGTGCCAGAG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GCAGATAGTCTGAAGTGAAAACAGTCTCCACCTCAGGTCCCGTCCTCATTTCATCCCT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ACGATAGATAGGAATCCTAACCCTAGTATTGCTCAAGCTAATTGAAAAATGACATT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TAACATTAAGGAATAATACAACACTATGTTACTATTACTGATTTTACAATCATAAAATG</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ATACACACACAACATTGAAATATTTGTGGATCACACAAAACTTTGCGCCGCGCTCAA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TGTGAACCACTCAAATATTGGTGGCACCCCAAATATTTGTGGGCCGCCCAAATCT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TGAATAACTCAAATATTTTTTATTCGAAATTGGATTTATTTAATTCGCTAAATGGGC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CACTATTTAATCATGATGCGACATTAAAAGTATAATTAATTTTTATTAGTCGCGAGGTG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AGGATTTAAGGTGGGTTGTATGAACTTTGGTCTACACTCTATAATCGAGTCTATTAAG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ATTTCTTACCATCAGATAGGTTAGCTGGCTCATTTCTTACAATAAACATTAGAAAC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TTTTTATAGAATTGACCATAAAATTAATATCAAATATGTAAGCATTTTTATGACAAAG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GACCTTCACAAATTTTTAATTTTGAACCATATGGCTTAAAATTAATAAATAAAATATA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TTTATATAATTTTGTTTAATCATGACACCTGTTTACGCGGGTACATTTGAAATAAAAT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TTTTGTTTTTAATTTCGTCGCGTTTCAATTTTGTTTTTACTATTCTGATGACCAAAC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ACGGTTTTCTATATCTTTTTCATAATGGACGTGTTCCAATTTAGTGGTAGCAAGTTAAG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TTAAGTCTAATTTACCTACTATAAATCTACTGTGACATCCTGTTCAGACGTGTTTGTATA</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color w:val="000000"/>
          <w:sz w:val="20"/>
        </w:rPr>
      </w:pPr>
      <w:r>
        <w:rPr>
          <w:rFonts w:cs="Arial" w:ascii="Arial" w:hAnsi="Arial"/>
          <w:color w:val="000000"/>
          <w:sz w:val="20"/>
        </w:rPr>
        <w:t>GGATTTTATTTCGAGTTTTTCTTGTATAGATGTTACCTGCAATATGTAGAGTCGTCTTTT</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before="0" w:after="0"/>
        <w:contextualSpacing/>
        <w:jc w:val="both"/>
        <w:rPr>
          <w:rFonts w:ascii="Arial" w:hAnsi="Arial" w:cs="Arial"/>
          <w:b/>
          <w:b/>
          <w:color w:val="000000"/>
          <w:sz w:val="20"/>
        </w:rPr>
      </w:pPr>
      <w:r>
        <w:rPr>
          <w:rFonts w:cs="Arial" w:ascii="Arial" w:hAnsi="Arial"/>
          <w:color w:val="000000"/>
          <w:sz w:val="20"/>
        </w:rPr>
        <w:t>ACATTCAAATCATTTATTATGTATAAACCCCGCGGGGGCACTTACATATTGTCA</w:t>
      </w:r>
    </w:p>
    <w:p>
      <w:pPr>
        <w:pStyle w:val="Normal"/>
        <w:jc w:val="both"/>
        <w:rPr>
          <w:rFonts w:ascii="Arial" w:hAnsi="Arial" w:cs="Arial"/>
          <w:b/>
          <w:b/>
          <w:color w:val="000000"/>
          <w:sz w:val="20"/>
        </w:rPr>
      </w:pPr>
      <w:r>
        <w:rPr>
          <w:rFonts w:cs="Arial" w:ascii="Arial" w:hAnsi="Arial"/>
          <w:b/>
          <w:color w:val="000000"/>
          <w:sz w:val="20"/>
        </w:rPr>
      </w:r>
    </w:p>
    <w:p>
      <w:pPr>
        <w:pStyle w:val="Normal"/>
        <w:jc w:val="both"/>
        <w:rPr>
          <w:rFonts w:ascii="Arial" w:hAnsi="Arial" w:cs="Arial"/>
          <w:b/>
          <w:b/>
          <w:color w:val="000000"/>
          <w:sz w:val="20"/>
        </w:rPr>
      </w:pPr>
      <w:r>
        <w:rPr>
          <w:rFonts w:cs="Arial" w:ascii="Arial" w:hAnsi="Arial"/>
          <w:b/>
          <w:color w:val="000000"/>
          <w:sz w:val="20"/>
        </w:rPr>
      </w:r>
    </w:p>
    <w:p>
      <w:pPr>
        <w:pStyle w:val="Normal"/>
        <w:jc w:val="both"/>
        <w:rPr/>
      </w:pPr>
      <w:r>
        <w:rPr>
          <w:rFonts w:cs="Arial" w:ascii="Arial" w:hAnsi="Arial"/>
          <w:b/>
          <w:color w:val="000000"/>
          <w:sz w:val="20"/>
          <w:u w:val="single"/>
        </w:rPr>
        <w:t xml:space="preserve">Effete </w:t>
      </w:r>
      <w:r>
        <w:rPr>
          <w:rFonts w:cs="Arial" w:ascii="Arial" w:hAnsi="Arial"/>
          <w:color w:val="000000"/>
          <w:sz w:val="20"/>
          <w:u w:val="single"/>
        </w:rPr>
        <w:t>(gi|357604946| effete [Danaus plexippus])</w:t>
      </w:r>
    </w:p>
    <w:p>
      <w:pPr>
        <w:pStyle w:val="Normal"/>
        <w:jc w:val="both"/>
        <w:rPr>
          <w:rFonts w:ascii="Arial" w:hAnsi="Arial" w:cs="Arial"/>
          <w:color w:val="000000"/>
          <w:sz w:val="20"/>
          <w:u w:val="single"/>
        </w:rPr>
      </w:pPr>
      <w:r>
        <w:rPr>
          <w:rFonts w:cs="Arial" w:ascii="Arial" w:hAnsi="Arial"/>
          <w:color w:val="000000"/>
          <w:sz w:val="20"/>
          <w:u w:val="single"/>
        </w:rPr>
      </w:r>
    </w:p>
    <w:p>
      <w:pPr>
        <w:pStyle w:val="Normal"/>
        <w:jc w:val="both"/>
        <w:rPr>
          <w:rFonts w:ascii="Arial" w:hAnsi="Arial" w:cs="Arial"/>
          <w:color w:val="000000"/>
          <w:sz w:val="20"/>
        </w:rPr>
      </w:pPr>
      <w:r>
        <w:rPr>
          <w:rFonts w:cs="Arial" w:ascii="Arial" w:hAnsi="Arial"/>
          <w:color w:val="000000"/>
          <w:sz w:val="20"/>
        </w:rPr>
        <w:t>PF:</w:t>
      </w:r>
      <w:r>
        <w:rPr>
          <w:rFonts w:cs="Tahoma" w:ascii="Arial" w:hAnsi="Arial"/>
          <w:color w:val="000000"/>
        </w:rPr>
        <w:t xml:space="preserve"> TAATACGACTCACTATAGGGATGGCGTTAAAACGAATTAATAG</w:t>
      </w:r>
    </w:p>
    <w:p>
      <w:pPr>
        <w:pStyle w:val="Normal"/>
        <w:jc w:val="both"/>
        <w:rPr>
          <w:rFonts w:ascii="Arial" w:hAnsi="Arial" w:cs="Arial"/>
          <w:color w:val="000000"/>
          <w:sz w:val="20"/>
        </w:rPr>
      </w:pPr>
      <w:r>
        <w:rPr>
          <w:rFonts w:cs="Arial" w:ascii="Arial" w:hAnsi="Arial"/>
          <w:color w:val="000000"/>
          <w:sz w:val="20"/>
        </w:rPr>
        <w:t xml:space="preserve">PR: </w:t>
      </w:r>
      <w:r>
        <w:rPr>
          <w:rFonts w:cs="Tahoma" w:ascii="Arial" w:hAnsi="Arial"/>
          <w:color w:val="000000"/>
        </w:rPr>
        <w:t>TAATACGACTCACTATAGGGCAATTGACTCATCACATGGC</w:t>
      </w:r>
    </w:p>
    <w:p>
      <w:pPr>
        <w:pStyle w:val="Normal"/>
        <w:spacing w:lineRule="auto" w:line="480"/>
        <w:jc w:val="both"/>
        <w:rPr>
          <w:rFonts w:ascii="Arial" w:hAnsi="Arial" w:cs="Arial"/>
          <w:color w:val="000000"/>
          <w:sz w:val="20"/>
        </w:rPr>
      </w:pPr>
      <w:r>
        <w:rPr>
          <w:rFonts w:cs="Arial" w:ascii="Arial" w:hAnsi="Arial"/>
          <w:color w:val="000000"/>
          <w:sz w:val="20"/>
        </w:rPr>
      </w:r>
    </w:p>
    <w:p>
      <w:pPr>
        <w:pStyle w:val="Normal"/>
        <w:spacing w:lineRule="auto" w:line="480"/>
        <w:jc w:val="both"/>
        <w:rPr>
          <w:rFonts w:ascii="Arial" w:hAnsi="Arial" w:cs="Arial"/>
          <w:color w:val="000000"/>
          <w:sz w:val="20"/>
        </w:rPr>
      </w:pPr>
      <w:r>
        <w:rPr>
          <w:rFonts w:cs="Arial" w:ascii="Arial" w:hAnsi="Arial"/>
          <w:color w:val="000000"/>
          <w:sz w:val="20"/>
        </w:rPr>
        <w:t>ATGGCGTTAAAACGAATTAATAGGGAATTACAAGATCTGGGCAGAGATCCACCAGCACAATGTTCTGCAGGCCCACACGGTGAAGATCTATTCCATTGGCAAGCCACAATTATGGGCCCAGTTGACAGTCCTTATCAAGGAGGAGTATTTTTCTTGACCATACATTTTCCGACAGATTATCCATTCAAACCACCAAAAGTTGCATTCACAACACGTATTTACCATCCCAATATAAACAGTAATGGTTCCATTTGTCTTGACATTCTGCGCTCACAATGGTCTCCAGCACTAACCATATCCAAAGTGTTGCTCTCAATCTGCTCACTCTTATGCGATCCAAACCCAGATGACCCATTGGTGCCAGAAATTGCTAGGATCTACAAAACAGACAGAGAAAAGTACAATGAATTAGCCCGTGAGTGGACGAGGAAGTATGCCATG</w:t>
      </w:r>
    </w:p>
    <w:p>
      <w:pPr>
        <w:pStyle w:val="Normal"/>
        <w:jc w:val="both"/>
        <w:rPr>
          <w:rFonts w:ascii="Arial" w:hAnsi="Arial" w:cs="Arial"/>
          <w:color w:val="000000"/>
          <w:sz w:val="20"/>
        </w:rPr>
      </w:pPr>
      <w:r>
        <w:rPr>
          <w:rFonts w:cs="Arial" w:ascii="Arial" w:hAnsi="Arial"/>
          <w:color w:val="000000"/>
          <w:sz w:val="20"/>
        </w:rPr>
      </w:r>
    </w:p>
    <w:p>
      <w:pPr>
        <w:pStyle w:val="Normal"/>
        <w:jc w:val="both"/>
        <w:rPr>
          <w:rFonts w:ascii="Arial" w:hAnsi="Arial" w:cs="Arial"/>
          <w:color w:val="000000"/>
          <w:sz w:val="20"/>
        </w:rPr>
      </w:pPr>
      <w:r>
        <w:rPr>
          <w:rFonts w:cs="Arial" w:ascii="Arial" w:hAnsi="Arial"/>
          <w:color w:val="000000"/>
          <w:sz w:val="20"/>
        </w:rPr>
      </w:r>
    </w:p>
    <w:p>
      <w:pPr>
        <w:pStyle w:val="Normal"/>
        <w:jc w:val="both"/>
        <w:rPr/>
      </w:pPr>
      <w:r>
        <w:rPr>
          <w:rFonts w:cs="Arial" w:ascii="Arial" w:hAnsi="Arial"/>
          <w:b/>
          <w:color w:val="000000"/>
          <w:sz w:val="20"/>
          <w:u w:val="single"/>
        </w:rPr>
        <w:t>AGO1</w:t>
      </w:r>
      <w:r>
        <w:rPr>
          <w:rFonts w:cs="Arial" w:ascii="Arial" w:hAnsi="Arial"/>
          <w:color w:val="000000"/>
          <w:sz w:val="20"/>
          <w:u w:val="single"/>
        </w:rPr>
        <w:t xml:space="preserve"> (gi|357618035| argonaute 1 [Danaus plexippus])</w:t>
      </w:r>
    </w:p>
    <w:p>
      <w:pPr>
        <w:pStyle w:val="Normal"/>
        <w:jc w:val="both"/>
        <w:rPr>
          <w:rFonts w:ascii="Arial" w:hAnsi="Arial" w:cs="Arial"/>
          <w:color w:val="000000"/>
          <w:sz w:val="20"/>
          <w:u w:val="single"/>
        </w:rPr>
      </w:pPr>
      <w:r>
        <w:rPr>
          <w:rFonts w:cs="Arial" w:ascii="Arial" w:hAnsi="Arial"/>
          <w:color w:val="000000"/>
          <w:sz w:val="20"/>
          <w:u w:val="single"/>
        </w:rPr>
      </w:r>
    </w:p>
    <w:p>
      <w:pPr>
        <w:pStyle w:val="Normal"/>
        <w:spacing w:before="0" w:after="0"/>
        <w:contextualSpacing/>
        <w:jc w:val="both"/>
        <w:rPr/>
      </w:pPr>
      <w:r>
        <w:rPr>
          <w:rFonts w:cs="Arial" w:ascii="Arial" w:hAnsi="Arial"/>
          <w:color w:val="000000"/>
          <w:sz w:val="20"/>
        </w:rPr>
        <w:t xml:space="preserve">PF: </w:t>
      </w:r>
      <w:r>
        <w:rPr>
          <w:rFonts w:cs="Courier" w:ascii="Arial" w:hAnsi="Arial"/>
          <w:color w:val="000000"/>
          <w:sz w:val="20"/>
          <w:szCs w:val="26"/>
        </w:rPr>
        <w:t>TAATACGACTCACTATAGGGTCGATATCGTGTCCCTACTTATG</w:t>
      </w:r>
    </w:p>
    <w:p>
      <w:pPr>
        <w:pStyle w:val="Normal"/>
        <w:jc w:val="both"/>
        <w:rPr>
          <w:rFonts w:ascii="Arial" w:hAnsi="Arial" w:cs="Courier"/>
          <w:color w:val="000000"/>
          <w:sz w:val="20"/>
          <w:szCs w:val="26"/>
        </w:rPr>
      </w:pPr>
      <w:r>
        <w:rPr>
          <w:rFonts w:cs="Courier" w:ascii="Arial" w:hAnsi="Arial"/>
          <w:color w:val="000000"/>
          <w:sz w:val="20"/>
          <w:szCs w:val="26"/>
        </w:rPr>
        <w:t>PR: TAATACGACTCACTATAGGGTGACAATGCTTGACTAATGAGC</w:t>
      </w:r>
    </w:p>
    <w:p>
      <w:pPr>
        <w:pStyle w:val="Normal"/>
        <w:spacing w:lineRule="exact" w:line="240" w:before="0" w:after="0"/>
        <w:contextualSpacing/>
        <w:jc w:val="both"/>
        <w:rPr>
          <w:rFonts w:ascii="Arial" w:hAnsi="Arial" w:cs="Arial"/>
          <w:color w:val="000000"/>
          <w:sz w:val="20"/>
          <w:szCs w:val="26"/>
        </w:rPr>
      </w:pPr>
      <w:r>
        <w:rPr>
          <w:rFonts w:cs="Arial" w:ascii="Arial" w:hAnsi="Arial"/>
          <w:color w:val="000000"/>
          <w:sz w:val="20"/>
          <w:szCs w:val="26"/>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GATATCGTGTCCCTACTTATGAATATGGCATTGTCACTCGTTTAGTTTAACACTTC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TAAACATTTTAAGTAAAATACAAAAAGGACGAAATGATTATAATTGATTTAACTT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GGCCAGATCTGTATTATAAAAAGGTGGGAAAACTGTGAATTAAACTCGAGACAAG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TTCTAGGGAGGACTTCAGAATGGTGCTTCGACTATTACATAGCCAGAAAAGGACA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TTGCCAACAAGCACTTAAAGAAATAAAAGGGACAGTGAAACACATATCTCTAAATG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ATTCATGGTCGACATCACCTCTGAGGCGTGCGATCAGGAAATAGGCGGAGTTCCAT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CAAACAAGATAGATCGTAGAGATCATAGTCTTTATTGCTCATTAGTCAAGCATTGT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CAACATAAAAATATTATGTATGTCTTAGTAGTCACCTCAAGTTTATATTGTTTCA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GAAGTATCCAGAGAACGCTCCATAAAAAATAGCATACCCAGCATCACCAATAATTG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TAGCAAATCACGGCTATTAGATATCCGAATTACGTCGATAACTGCGCACACGGAC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CAAAAGCGGAATCCGCTGATGTAGGATTAAGATCCGCAGATGTGTTGCGCATGTT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GTCGTGGAGGCAAATCAGTAGCTGCTGTAGACAGCTGCCGGCTGGTATGGCGGTTA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TGGGTTAGGCGAAGTACATGACCTTTTTAGTAACGGCGTGCACGGTGATCGCGCGC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TTGCGATGGGCGTGCGGTCTTCGCTGCAGGCGGACTGGTGGCTACCCTCGCCTGAG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GCTCCTTCTCGACGAGGTGGTAGCGCGCGCGGAATGCCACCAGATGTGCGTAGTAG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GCGCGGGAATCGACACTGAGCGCGTACAACGCACGTAAGTGTGACACAGCTGGTAT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GGCACTGCAGCTCGTCCGAACCGAAGTGGTTGTCGTCCCAGAGTACGTGGTAATGG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GTCGCGACGTGCCCTGAATTCCTTGATGACTGCACAAATAGAAGTCAAACTCGGTT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GTGTAATACCCAGGTCGACCGTGGTGCCGGCGGGGATGTTGCCCGATTTGCCCGA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CCTTTTTATCTGCACAAAATAGCCTCGTGTGATGACGTTTCTGTACCACAATGAAT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TACCCGGTTTGTACTCAGCTTCCAACTTAATACAAGCTTCTCTAACAGCCGTGAG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GTTGCAACACGTGTAAAAACTGTCCCTCGGAAATGCCGTCACGGTACATGATAATGC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GTGGCTTGAATCCGCCTGTGCTCTTGTAAAACATTATTAATAGCTCTTGCACCATA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TCATCTCATGAACGATTTCTTGTCTGTGCTGTTGCACGCGTACAGTGGCAGCATAGC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ATGGATGTGCGTCCATTGAACCAACAACGGCTGCGATGGACGGCTTCTTATTGTCA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CAGGCGGATGTGTCACGTCCACGCCCAAGAATATCACCGGTTCATTGAAGACCTTT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GTAGCGACGGCACCAAAATGGAATTAATACCGCCAAGTTTCACATTGATCTTAAGA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GGTTACTTAAAGTTTGTGGTGATGTCTTGTTAACATTCTTTGCTTGCACACACTGC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CCATGCCCAGTACTGTATCTCCGACTCGCTTTACTTCCGCATAAACAGGAGTCTTG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GTAGAACAACAACTACTAATTGAAGCTGGACGAAAGTGCTTTTGAGATATTTGAAC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GCTCCACTTGATCCGGTCCAGTTGCATACTTGCAGAAACAAGGCTGACCTATGATA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TGCCTGCGTCATTTGATATCTTCTGTAATTGTTGAGTAAAGTTCTTGAGGGCGTC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TAACTGTTCTCTGTGGGGCGAAGCAAGCGATGGCCCATACTCGAATCTCGACTCCC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AGAATTGCTTGCCTCTCATATCCCAAACGCCTTGGTTAGGCAACGCTTGACCACCG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AAGAGACTCGCCCACCATACTGCAATTTAGGTGGCGGCAGCACTCGACCTCGGAC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TCATGTTGTTGGAAATCGTCAAACCAAACTCCTTGACGTACAGGTCCGTGTTGAA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CTCGACGAACCAAATTGTTTATCTCTCTTTCTCTGTCAGGGGCAGAACGTGCTGTT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TAATCATAGTTGATGTTTGCATGTCAGTTAATTTTTTAATACATCTCTGTCCTGG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TATTACACACTTCTAGAGGCAAATATGTATGTTTGTGTTCTTGTCCTACTTGTAGA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GTAAATGTGGATACCGTAACTTCATCTTATATTTGTCCATAAAATATTTTGCTACA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ACTCAACTGTTTGACCATTTTCTAGTTGAAGAGGAAATGATTGCATTTGCGAAGGTC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GTGTTACATTACAAACTCTGTATTTCCGCTTCATTGTACCACAGTGAGTAATTTCT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TGAGTCCTTTAATCTCCTTAGTGAATTTTACTCTTTGAGAGTCCGTTAAAGGCTTT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GATCATTTATGTCTCTTATGTCTAATACCTCACACATAAATTCTATAACCGGTTGT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GTAAAAGGCTGTTGCAGAAACATCAATATTCAGCATCATTTTCCATTGACTGGGT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ACAGATTGATGAAAACCAAACCAAACTTCTCTACCTCCACCGAGGGGATGATAATAC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CTGGAGATGAGAAAAATGACCGTCCAACAGGAGTATACATCATAGAAGGTAGATGC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TAACTACATCTAAAGCTAAGATTGCATCGTAAGGAATTTGTCTTGTTCTTCCTTCT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CCTCTTCTAGTGCAAATAATGACACTTGTGCTACCCACTTTATGCTGACACGAAAC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TGTCTTTGCCTTCTCCAGGTAATATAACCTCCAATTCAACTTTA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b/>
          <w:b/>
          <w:color w:val="000000"/>
          <w:sz w:val="20"/>
          <w:u w:val="single"/>
        </w:rPr>
      </w:pPr>
      <w:r>
        <w:rPr>
          <w:rFonts w:cs="Arial" w:ascii="Arial" w:hAnsi="Arial"/>
          <w:b/>
          <w:color w:val="000000"/>
          <w:sz w:val="20"/>
          <w:u w:val="single"/>
        </w:rPr>
      </w:r>
    </w:p>
    <w:p>
      <w:pPr>
        <w:pStyle w:val="Normal"/>
        <w:spacing w:lineRule="exact" w:line="240" w:before="0" w:after="0"/>
        <w:contextualSpacing/>
        <w:jc w:val="both"/>
        <w:rPr>
          <w:rFonts w:ascii="Arial" w:hAnsi="Arial" w:cs="Arial"/>
          <w:b/>
          <w:b/>
          <w:color w:val="000000"/>
          <w:sz w:val="20"/>
          <w:u w:val="single"/>
        </w:rPr>
      </w:pPr>
      <w:r>
        <w:rPr>
          <w:rFonts w:cs="Arial" w:ascii="Arial" w:hAnsi="Arial"/>
          <w:b/>
          <w:color w:val="000000"/>
          <w:sz w:val="20"/>
          <w:u w:val="single"/>
        </w:rPr>
      </w:r>
    </w:p>
    <w:p>
      <w:pPr>
        <w:pStyle w:val="Normal"/>
        <w:spacing w:lineRule="exact" w:line="240" w:before="0" w:after="0"/>
        <w:contextualSpacing/>
        <w:jc w:val="both"/>
        <w:rPr/>
      </w:pPr>
      <w:r>
        <w:rPr>
          <w:rFonts w:cs="Arial" w:ascii="Arial" w:hAnsi="Arial"/>
          <w:b/>
          <w:color w:val="000000"/>
          <w:sz w:val="20"/>
          <w:u w:val="single"/>
        </w:rPr>
        <w:t>AGO2</w:t>
      </w:r>
      <w:r>
        <w:rPr>
          <w:rFonts w:cs="Arial" w:ascii="Arial" w:hAnsi="Arial"/>
          <w:color w:val="000000"/>
          <w:sz w:val="20"/>
          <w:u w:val="single"/>
        </w:rPr>
        <w:t xml:space="preserve"> (gi|166706854| argonaute 2 [Bombyx mori])</w:t>
      </w:r>
    </w:p>
    <w:p>
      <w:pPr>
        <w:pStyle w:val="Normal"/>
        <w:spacing w:lineRule="exact" w:line="240" w:before="0" w:after="0"/>
        <w:contextualSpacing/>
        <w:jc w:val="both"/>
        <w:rPr>
          <w:rFonts w:ascii="Arial" w:hAnsi="Arial" w:cs="Arial"/>
          <w:color w:val="000000"/>
          <w:sz w:val="20"/>
          <w:u w:val="single"/>
        </w:rPr>
      </w:pPr>
      <w:r>
        <w:rPr>
          <w:rFonts w:cs="Arial" w:ascii="Arial" w:hAnsi="Arial"/>
          <w:color w:val="000000"/>
          <w:sz w:val="20"/>
          <w:u w:val="single"/>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 xml:space="preserve">PF: </w:t>
      </w:r>
      <w:r>
        <w:rPr>
          <w:rFonts w:cs="Courier" w:ascii="Arial" w:hAnsi="Arial"/>
          <w:color w:val="000000"/>
          <w:sz w:val="20"/>
          <w:szCs w:val="26"/>
        </w:rPr>
        <w:t>TAATACGACTCACTATAGGGTCAATACTTCGGTTGAGATCA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 xml:space="preserve">PR: </w:t>
      </w:r>
      <w:r>
        <w:rPr>
          <w:rFonts w:cs="Courier" w:ascii="Arial" w:hAnsi="Arial"/>
          <w:color w:val="000000"/>
          <w:sz w:val="20"/>
          <w:szCs w:val="26"/>
        </w:rPr>
        <w:t>TAATACGACTCACTATAGGGCGCTGTTTCTCTATAGGCA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GATACGTACGTTTCAAATTTCAATCATCTGTGTTTATAAATAAGTAAGCTACCTG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CATTTAACAAGAAGAGGTATATGCGATCAGAGTACTAGTTAGTACATACGTATAA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AAAATAAAGTGATATATTCTAGTGATTCAAGTGATTGTATTGCTCTTGAGATTGCC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GTTTTACAGAACCAATCATCAAAGATTAAATAATGCCTAAGCCTGGTAAAAAGAA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CAGAAACAGGAGGCCCCAAAAGAGGAGCCTCCAAAACAGGAGCCGTCAAAAGTTGA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GAAGAAGATGTTGGGCTTGGTCTTGGCGGTGCGTCAAAACGCAAGCAAAAGAAGG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GCCAGCAGATGTATGAGGCTGCAAGGCAAGCATCTACATCTCAGCAAGCTTCAAC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AGAGAGGCATCTCAGACTCCTAAACCTGATCACGAAAGTAAAAAGGCAGAGGATCC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CAGATACCAGGACAAATTGCCGAAAAGGCCGAAGATGAAGATGTTGGTCTAGGTC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GTAGGATCAAAGCGCAAACAAAAGAAGGGAAAGAGCCAGCAGGTGTCATCTGATCA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TCATCATCAAGGGAACAATCTCAGGCGCCCGAAGAACCTCCTAAACCTATAGTTGA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TTACCTCTAAAGTTGAAGAAGTTGCCGAAGACTTGGATGGTTTAGGATTAGGTGG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AAAAGAAAACGACCTAAAAAGAAAAAAGCTGATGCCGCACCAGCAACCATGGTTGC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GCTTCTGCAGGCGAGCCTGCTGCTGCTCTTGAACCTAAAGCGACGCAATCTTACCA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TCCCATTTACTCCGCATCCACCACCTGGTTTTGCACCTCCTAGTGCGTCAAGTGC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CCAGCACATTCCCAGGGCTGGGGTAGAGGCAAAGGAAGAGGATACCCGGGGAGCGC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ACCGTAAACCTACCATCAGTAGGAGCGCCTTCAGCCGTACCACCATCCGCAATGTC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CAAACTCCTCAGACTCCTTACCAACCGCTTCCCCAACAACAAACGCAAACTTACCA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CCTCCTCAACAACAACAACAAATATCTCGACCACAAACAAGCCAACCACAAATACC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GGTCAATTTGCGCCTGCTTCTAACATTCTATGTCGATATAAAATACCTGCTAAAG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GGTGGACATGTTAATGGTAGACGAATTATCGTAGTAACAAATTATTTGGAAATGAA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AAACCACTGTCTATATCAAGATATGATGTGTCGTTTACTCCTGATAGGCCAAAGA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CTAACACAAGTATTCAAATTAGTTAAACGTGAATACTTCCCTAATGAAATAACAGC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GATCAAGTGAAGAATTGCTACTCATTAAACCCATTGCCGAATTTTACACAAGGACG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ATACTTCGGTTGAGATCAACGATAGCAATGGAAAGTTGATGAAATTCGAAGTATC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AAAAGCAACAGGTGTAGTGGAGTTGGGTAAGATTAAACGACATATGGCTGAACGCG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TCCTTGATGCAACCTACTGAAGAGATACAATGTATTGATGTCATATTACGTCAGG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TTGGAGACTTATGTCAAGGCCGGTCGTCAGTTTTTCAAGCGTCCTACGAACCCTGT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TAGGCCACGGTTTTGAAATGTGGACCGGACTTTTCCAATCTGCTATATTCACTAA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GCTTTCATAAATATTGATGTTGCCCATAAAGGTTTTCCTAAGCAACAATCTATGA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GCACTAAAAGATTTTAATCTTCGAGCTGACATGCCTATAGAGAAACAGCGCAGTTA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TCGAAAACTACTTGCAATTCATCAAGGGTCTAAAGGTCGTAGCACATTTAGTCGG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GCTCCATCTTCGGGACAAAAGCGCGAATTCATTTGTAACGGATTAGTGGATCCACC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AAACAAAAGTTCATACTAACCGATTCTGCTGGCAAGCAGCGCGAAATAACTGTTGC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ACTTCGCAAGGGAAAAACAGTATCGCCTTAAATTTCCAAACCTGAACTGCGTGTG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GGTCCCAAGGATAAGAACATTTACTTCCCAATGGAACTGTTAGAAGTAGCTTATG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CCACTGGCCAGACAGTTGGACGATACGCAAATTTCGAAAATGGTGAAAGAAGCCGC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CCTCCGGACAGACGTTTACAGAAGATAATCGAAGTGATCTCCAGTATGAACTATTC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AATGCAGACTTCAAAAAGTTTGGATTGGAGATTTCAGATAAATTCTTTGAAGTTAA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AAAATTCTGGAGCCACCTTCACTGGATATTGGTCGAGGAAGCGTTATTCCCAGAAA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GTGTGGCAAGCCAACTCTCTTTTGAAAGCGCAAGCTCTTACCTCATGGGGTTTCA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ATCGAAACGCAGCCCAATACAGATTTCAACAGTGTTGTTCACATGATTATGAGCAC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AAACAAATTGGTATGCAAGTTGCGGAACCTAAATTAAGACGTTATGATGTTACTT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TCTTTAAACAGCGTATTGCGTGGTGCCTTGGACAACGGCATCAATTTGGTCTTTGT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GTGTCTATGAGAGGGCGCGATCACTATCATAAGGTGAAACAAATGGCGGAACGAGA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GGAATGCTTACGCAATGTATTAAAGAGGCTACCGCACGTCGTATGAATCCTATGAC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AGAAATATTCTGCTTAAGGTGAATTCCAAACTCATGGGTATCAATCAAGCATTGGG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AAGACCCTACCCCGTTGTTTAAGAGACGGAGGAGTGATGGTAGTTGGCGCCGATGT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CATCCTTCTCCCGATCAGGCTAATATACCTAGTATAGCAGCAGTAACTGCTTCAATC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CAAAGTGTTTCTCTTACAACATCGAGTTGAGTATTCAGACACCAAAGAAAGAGAT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GTTGAATTCGAAGCTATGATTCTTGATCATTTGAGAGTGTATAGAGATCGGAATGG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TTGCCGAGAAAGATATTTGTATTTCGTGACGGTGTATCTGAAGGACAATTTGCTCA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TGAATAGCGAGCTGACTGCTGTACACACTGCGTATCAACGTATGGCAGGTGCTG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AAGCCTGAAATTCTATTTTTACTTGTACAAAAGAGACATCATACTAGATTCTTTAA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GGTGATTACTGCAAATACAACGTTGAACCGGGCACCGTCGTCGATACTGAAATTGT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CCAGCAGAATTAGACTTTTACCTGGTATCTCATCAAGCTATAAAAGGGCCCGGCC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GCTACCACGCAGTGTGCAACGACGGTCGTATCCCTGACGACGAGGTTGAACAGCT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ACTACTTATGTCATTTGTATTCACGCTGCATGCGCTCCGTGTCTTATCCAGCTCC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ATTACGCGCATCTAGCATGCCTCCGAGCCAAATCGCTTACTTACGGTCAGAAGTT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ACAAGGATTTGGAGACTAGACCACAACGTCTACACGTACTTGACAAGATGTTACA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GCCGCATGTTCTATGTTTAATACCCCGATATGTATAATGTAATTTCGCGCGAATT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AAGTACTATTAAAAAAAAAATGAAAAATCAGATATAAGTATAATTCTGTGTTTGT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TGTATATTTGTAGGGTACCTTGCGGAAAGTGTTAATGGTTAAATTATTATTCTATA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ATACTAATTTTCGATCTCTGTGGGTTGTATGAACTAGAGTGCAGTAGTTCTCTGAT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ATCTAGGATGAATTCTCATTGCTGGGCAGGCCACGGACTTCAAGTTTTCGATATCA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TCGGCAAATGGCAAAGCGTAGGAAGTACGATGGGTTATGCTTCGCGGCGCCCCTTC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CCACCCCGGACGGAAGGGACGGCGCCCGTCTAGACTGTAGCCCACCCAAAAAAAA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GATGAATTCTCATTAAATTGAATTGCATAATTTAAATTGAATTGTGTAGAATTGAT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GTGCTTGTATTTTGTGATTGTTGCATAAATTTAAATCAAATTTAATTAATAAATTC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TAAAAGCAAGTTATGATTTCTATTTACAAAATATTGTACTTGTTAATTTCGCGTT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AATATTCAGGTTAATTTTTTCTTATATAAAATTTAAAAATAAACTATTAATTTTC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CGTTCTCAGAGTATGATGATTTCTGAAAATCGAATAAATATGTATCTTAAAAAAA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AAAAATACGTCCTTGCTTTTGTGTCAAGGTAAAAAATAAATTATATTTATTGATGTT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TATATTAAATATATAAGTCAATAAAATCGGTTTAAATTATGTAAGAAATATTTGAA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CTTTTATTTCATCCAATTATTTGGTTTAATTGTGCCAATCTACGGATGCGTTATCG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CGGAACGTAAATTGAAGCGTGAGGTTTGCCCGACTAGTCGTGGTTGATCTTATAAA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GTGATTTATATATTTTTCTTTATACCTTCCATTTTGTATTTATGGAAGTTAAATA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CCTTCTTTGTAAGTTTCATATAGTAAAGTACTACAGAGTGAAGTGTGTCCACTGCG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GATCATCATAATCACAGCTTATATACGTACCATTGCTGGGCTCGAGTGTCCTCCG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AGCACGCTGGTCAAATGGGATGGTATAGGATTTTTGAGTTTTCCTTCTCTTCCACA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ATTCTTACTCCCGTCACCACAAGGAAATGATGCCAAGATATCATTATCATTAATTG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GCTACTTTTTTGTGATTTCAATTAACCGCAAATGGTTATATGACAACTTTACCCG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TGAGTGAGCGCCGAGGGCTACCAACTCGATGATGTACCATCCTCAACTATTTCA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TAATATTTGCATATTTTTTTAATGCACAATTTAAGGTTGTCTACCTTATTGCATTA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TTAACGTTTAATTGTATGTGCTCTCATGGTATATTGATTCACTGTAGAATTTATA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ATAGTAATCATTTTGACATGATGTTAATAAACGTAACGCTTAAAATGTACCACAG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ATTAATACTTTAGAAAGGCCCTTGCTCATACTAGCACCAGTGTCGTCGCATTTCTTC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AGATAATATTAACAGATACGCAAGGTCTATACTTATAACAATTTCACACACTAACA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ACATACACACATCAATCTCGAAGCTGCAGTTTGTTAACAAACTATAATTAACTTCT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CCAACGGACATTCGCACACATGAAAAAAGCACCTACAAGTTAGTGCTACCTGGGTG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GCGGTGCTCGGTGATATCGCACTGAACACCGTACATTGCGGGGTTGTTCAAATAA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GATGACATCAATGTATGGTAGACGATGTATAAATGTTTGGCTCTGTTTGAGATTT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GTTGTCTTTAAAAC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pPr>
      <w:r>
        <w:rPr>
          <w:rFonts w:cs="Arial" w:ascii="Arial" w:hAnsi="Arial"/>
          <w:b/>
          <w:color w:val="000000"/>
          <w:sz w:val="20"/>
          <w:u w:val="single"/>
        </w:rPr>
        <w:t>AGO3</w:t>
      </w:r>
      <w:r>
        <w:rPr>
          <w:rFonts w:cs="Arial" w:ascii="Arial" w:hAnsi="Arial"/>
          <w:color w:val="000000"/>
          <w:sz w:val="20"/>
          <w:u w:val="single"/>
        </w:rPr>
        <w:t xml:space="preserve"> (gi|164605505| argonaute 3 [Bombyx mori])</w:t>
      </w:r>
    </w:p>
    <w:p>
      <w:pPr>
        <w:pStyle w:val="Normal"/>
        <w:spacing w:lineRule="exact" w:line="240" w:before="0" w:after="0"/>
        <w:contextualSpacing/>
        <w:jc w:val="both"/>
        <w:rPr>
          <w:rFonts w:ascii="Arial" w:hAnsi="Arial" w:cs="Arial"/>
          <w:color w:val="000000"/>
          <w:sz w:val="20"/>
          <w:u w:val="single"/>
        </w:rPr>
      </w:pPr>
      <w:r>
        <w:rPr>
          <w:rFonts w:cs="Arial" w:ascii="Arial" w:hAnsi="Arial"/>
          <w:color w:val="000000"/>
          <w:sz w:val="20"/>
          <w:u w:val="single"/>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PF:</w:t>
      </w:r>
      <w:r>
        <w:rPr>
          <w:rFonts w:cs="Courier" w:ascii="Arial" w:hAnsi="Arial"/>
          <w:color w:val="000000"/>
          <w:sz w:val="20"/>
          <w:szCs w:val="26"/>
        </w:rPr>
        <w:t xml:space="preserve"> TAATACGACTCACTATAGGG</w:t>
      </w:r>
      <w:r>
        <w:rPr>
          <w:rFonts w:cs="Courier New" w:ascii="Arial" w:hAnsi="Arial"/>
          <w:color w:val="000000"/>
          <w:sz w:val="20"/>
        </w:rPr>
        <w:t>ATGGCGGATCCAGCTCGTGG</w:t>
      </w:r>
    </w:p>
    <w:p>
      <w:pPr>
        <w:pStyle w:val="Normal"/>
        <w:jc w:val="both"/>
        <w:rPr/>
      </w:pPr>
      <w:r>
        <w:rPr>
          <w:rFonts w:cs="Arial" w:ascii="Arial" w:hAnsi="Arial"/>
          <w:color w:val="000000"/>
          <w:sz w:val="20"/>
        </w:rPr>
        <w:t xml:space="preserve">PR: </w:t>
      </w:r>
      <w:r>
        <w:rPr>
          <w:rFonts w:cs="Courier" w:ascii="Arial" w:hAnsi="Arial"/>
          <w:color w:val="000000"/>
          <w:sz w:val="20"/>
          <w:szCs w:val="26"/>
        </w:rPr>
        <w:t>TAATACGACTCACTATAGGGCGTAAGCTGCTGTATATCCG</w:t>
      </w:r>
    </w:p>
    <w:p>
      <w:pPr>
        <w:pStyle w:val="Normal"/>
        <w:spacing w:lineRule="exact" w:line="240" w:before="0" w:after="0"/>
        <w:contextualSpacing/>
        <w:jc w:val="both"/>
        <w:rPr>
          <w:rFonts w:ascii="Arial" w:hAnsi="Arial" w:cs="Arial"/>
          <w:color w:val="000000"/>
          <w:sz w:val="20"/>
          <w:szCs w:val="26"/>
        </w:rPr>
      </w:pPr>
      <w:r>
        <w:rPr>
          <w:rFonts w:cs="Arial" w:ascii="Arial" w:hAnsi="Arial"/>
          <w:color w:val="000000"/>
          <w:sz w:val="20"/>
          <w:szCs w:val="26"/>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TGTTTTTTTAGGCAATGTGAATGTTTTTTAATCAAACAGAAAAGAAAATATGATGG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GGTAGTCATAAATTTTATTGTACGGGGGGTTAAGTTGTTAGTGATTCAAATTCATA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ATTCTGTTTTGTATAATTGTAAGTTTGTGTTGAATTAAAATTTCAGTGCGTACA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CTTAACGTCTATGGTACCATTCTCTCACTAAAAACTTGGTAACTCTATGTACAAGT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TCTTGTTGTTGTTCGTCTGGTATAGCGTGTTTAGTTCAATAATATAGTTATTATCA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TATTTTGATAATTTTGGATAATAGTGAAATAATATAGAGTGTGAATATGGCGGATC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TCGTGGTCGGGGTAGGGGTTTAGCCCTTCTTCAAGCTCTGAAGAAAACTCAGATGA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TTCTGAATCATCATCATCATCGGAGAGTCCAACAATGGCGAGCACCCCAGAATCAA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TGCTGCACCTAGTGTAGCTCCTACCTTAGAAAGTACTACAACATCTATTGGTGGTA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TCGTCTTGCTGCTATGATGTTAGCCAAAGCGCAACCCAAAGTTGGACCTCCTCTAG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TGCTTCAGATGTGAGCCCCAATGTACCTCAAGGAAGGGGGGCTGGCAGAGGATTA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GCTGCAGACTCTGCAAGCTTCCAAGGCTGGTGAGGTTGCCAAGTCGGATATACAGC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TACGACTAAAATGGCTGGTAGTTCAATATCAGAAATGCCGCCATCTGAATCAACTC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GACATCTACTCAAGCAATGGCTACAACCAAATCAAAGAAATATTTTAGGGAAGTGA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GACTCCACCAGTAGTTCGTAAGGGTGAGAGCGGTAGACCTGTGAATGTGACAGCTA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ACATATACCTTAATTTTGAGGAGAACAGCGTCTATGAATACGAAGTCAGATATAGTC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TCAGGATTATAGAAATCTGCGCTTCAAGCTTCTTGGTGAACACAGCAAATATTTT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GAAAACATTTGATGGGACTACATTATATGTGCCACGAAAATTACCGGATGAAGCT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TTTGGTTTCTACTAACCCATTTGACAACACCAAAGTTAATATTACTATCGTGTTTC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AACACGCCGTCTAAGTGAAATGATACATATATACAACGTTATTTTTAAGTGCATTA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GACTTACAACTCATTCGATTTGGACGTGATTTCTTCAATGAGAATGCGGCTATAC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ACCTCAACACAAACTTGAAGTTTGGCCTGGTTATGTGACAGCAGTTGATGAATAC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TGGTTTAATGTTGACACTCGACTCAACACATCGCGTGCTCAGAACTCAAACAGTAC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CTTCATCAAAGAGACTGTTCAAGCCGAAGGTGCAAAGTGGAAGCAAGCGCTCACA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TCTCGTTGGATGCTCCGTTATGACTACATATAATAAGAAACTGTTTAGGGTAGACA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GATGATAGTATGAATCCAAAATCAACATTTGAAAAACTAGAGAATGGTCAACCGG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ATTACATTCCTTGAATATTTCAAAAAGACATATGGTATCGAGATACGTGATTGG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GCCGTTGTTGATATCCAGGGATACGAAGCGCGTATCCGGCTCTGAAAAGCCAGTGG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ATGATATGTTTGATACCCGAATTATGTCAATTAACTGGATTGACTGACGATCAAC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TAACTTTAGACTTATGAAGGATGTCGCTACATACACTAGAATCACGCCTAATCAGC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TTCGGCGTTTAAAAAGTACATCCAAACAGTTTTGAGTAATGAAATAGCGAAAAGTC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AGCTGGTTGGGGCTTAAGCATCGCATCAGAGACCGTAGATTTGATGGCGAGAACAC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ACCCGAAACTCTATACTTTGGCAACAATGTTAAGGTACCTGGTAAACCGAACGCCG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GAACAATGAAGTTACAAGGAATGCTGTGATGCAAGCTGTGGATATAGTTAAATGGG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ATTACACACCGATCGGGACAAACAAGTGGCAAGGGATTTTCAAGAAACTCTAAAAC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TGTAGTCCAATGGGTATTCAAGTAAATAGGCCTGATGTCATCTGCTTGCCAAACG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TACGGACACATATGTAATGATGCTGAAGAAAATCATAATTTCGGGGGTACAACTCG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TGCCATCTGTCCAACTGCTAGGGATGACAGATATGGGGCTATTAAGAAAATTTGTT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TGATAATCCTGTTCCGTCTCAGGTTATAAACGCCCGTACGTTAATGAACCAAGCC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ACGTGCGATAACACAGAAGATCCTGCTACAGATGAACTGCAAACTTGGTGGTACAC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GCATATCAACATTCCATACAAGTCTGCCATGGTTGTCGGTATTGATGCTCATCATG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CGCTAGAAAGAAACGAAGTGTTTGTGGATTTGTAGCATCCTATAATCAGCCTATGA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CTGGTATTCACGTGCAGTTTTCCAAGAGCGCGGTCAGGAAATAGCAGACAGTCTC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GTGCCTTCTGGACGCTCTGAAACATTTCGCGAAAACTAATGCTACATTCCCCGAAA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ATCATATATAGATACACAAAGATGGCAGGCGATAATAGTGATGGTGAGAAGAAG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GAAGGGTAATTGGGAACCTGACAGTATGCATAAAGCCGTGCAAAAGGTGCTGAGCA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AAGGAGTGCGCGTCGGGCCGCTGCTTTTAATCGAGTCTCTCGATTGGATATTAGCG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TGGCTTTCGTTGCACTAGTATTAACTCCTTTAATAAAAATATTTTCAGTGATTTAG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ATAGCTTCGAATATGACCAATGTTACAGAAAGTTATCAATCACAGTCAGAATCA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TCCAAATTATCATCTGTCAGAACCGACCACTTTAGTTTTTGAACAGTCAGAGCTGA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TTTACCGCCATGTCAGCAGCCAGAAATGATACCTCCAGGTCCTCAACAGTCTCACA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CACCTCTCAACAATCCAAGCCTCAAGAAACTACTGTTGAAATTGACCTATCGGTTG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TTTTAAGGCAATAGTTGCGGAATTGTCACCTATTCCTGGTGCTTCAAAGCGACGAG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TGCCCGACGTTCTTAAGCCGAAAAAAGTGAAATTTACACAAGTTCTCCATAAAAAA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CTGGAACAGAAAATGACAAAAGTGTTGAGTCAGCTAAGCGAGTTAGGATAATGCT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GACCAAATACCAGCAAGAAAGGCAAGAACTTGGTTTCAGGAAAAGATGTCAGCAA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GAAAAAAATAAGAAAAAAGAAAACCAATGGCCTGTCCACAAACCAAACGAGGAAA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CCATTTGTCCTTTGTGCCTTGAATTTCATGAAGAGGATTGGATTCAATGTGGAAAC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AGCATGGGTCCACGAGGCGCGTGCAAATATACCAGATCTAACAAATCATTACACA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GATTATTGTCTAATATAAATGATCATTTTATGCTGGCCGATACTGGAGGCCATAT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TTAAGTTGATTTTTGTACTCTTCAAATTTTATTAATAAAGTTGATTATTTCTAAA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AGCGGTGTTTTATTGTTTTTATTAAGAGAAATTGAATGCCTGAACACATTTTAGCTG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TAACATTCAACCTGAGGACTTTTTATTTTATCTTACATAAACCTTAAGGTGACGG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GCCGGACTCTCCCCTAACACAGTATGCGAAGCAGTGTATATAAATATCGTCGAAAC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AAAATTTTAAATAAACTACATGTAAGCATCGTCACCAGAATCAATAGAATTTCTAA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AATTATGCGTGCAGACCAGCATTATAAATTATAAAATAGTTCTTGAAGACATAGTT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ATCAAGTAATTGCAGCAGTTAATTTATTTTTTTAAAAAGAAATATAATTTAAGTGA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AAATAAAACCATTTTTAAGTATTTTATCGCATTTGTATCTTTAACTTGCTCAACG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GAACATTTTCCAGCGTCAAAATATTTTATTTCATACTAGCTGTACAATGTTTAGGT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ACTTGGAAATAAGATTTCCCTCGTTTTTTAAGACATTTAGCAAAAATGTGTAACAC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GTAAACATCAGAAAT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pPr>
      <w:r>
        <w:rPr>
          <w:rFonts w:cs="Arial" w:ascii="Arial" w:hAnsi="Arial"/>
          <w:b/>
          <w:color w:val="000000"/>
          <w:sz w:val="20"/>
          <w:u w:val="single"/>
        </w:rPr>
        <w:t xml:space="preserve">Aubergine </w:t>
      </w:r>
      <w:r>
        <w:rPr>
          <w:rFonts w:cs="Arial" w:ascii="Arial" w:hAnsi="Arial"/>
          <w:color w:val="000000"/>
          <w:sz w:val="20"/>
          <w:u w:val="single"/>
        </w:rPr>
        <w:t>(gi|166706856| aubergine [Bombyx mori])</w:t>
      </w:r>
    </w:p>
    <w:p>
      <w:pPr>
        <w:pStyle w:val="Normal"/>
        <w:spacing w:lineRule="exact" w:line="240" w:before="0" w:after="0"/>
        <w:contextualSpacing/>
        <w:jc w:val="both"/>
        <w:rPr>
          <w:rFonts w:ascii="Arial" w:hAnsi="Arial" w:cs="Arial"/>
          <w:color w:val="000000"/>
          <w:sz w:val="20"/>
          <w:u w:val="single"/>
        </w:rPr>
      </w:pPr>
      <w:r>
        <w:rPr>
          <w:rFonts w:cs="Arial" w:ascii="Arial" w:hAnsi="Arial"/>
          <w:color w:val="000000"/>
          <w:sz w:val="20"/>
          <w:u w:val="single"/>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 xml:space="preserve">PF: </w:t>
      </w:r>
      <w:r>
        <w:rPr>
          <w:rFonts w:cs="Courier" w:ascii="Arial" w:hAnsi="Arial"/>
          <w:color w:val="000000"/>
          <w:sz w:val="20"/>
          <w:szCs w:val="26"/>
        </w:rPr>
        <w:t>TAATACGACTCACTATAGGG</w:t>
      </w:r>
      <w:r>
        <w:rPr>
          <w:rFonts w:cs="Courier New" w:ascii="Arial" w:hAnsi="Arial"/>
          <w:color w:val="000000"/>
          <w:sz w:val="20"/>
        </w:rPr>
        <w:t>GATATTCAACAACGCATGGC</w:t>
      </w:r>
    </w:p>
    <w:p>
      <w:pPr>
        <w:pStyle w:val="Normal"/>
        <w:jc w:val="both"/>
        <w:rPr/>
      </w:pPr>
      <w:r>
        <w:rPr>
          <w:rFonts w:cs="Arial" w:ascii="Arial" w:hAnsi="Arial"/>
          <w:color w:val="000000"/>
          <w:sz w:val="20"/>
        </w:rPr>
        <w:t xml:space="preserve">PR: </w:t>
      </w:r>
      <w:r>
        <w:rPr>
          <w:rFonts w:cs="Courier" w:ascii="Arial" w:hAnsi="Arial"/>
          <w:color w:val="000000"/>
          <w:sz w:val="20"/>
          <w:szCs w:val="26"/>
        </w:rPr>
        <w:t>TAATACGACTCACTATAGGGCCATAGGATCAGGGTGTAATC</w:t>
      </w:r>
    </w:p>
    <w:p>
      <w:pPr>
        <w:pStyle w:val="Normal"/>
        <w:spacing w:lineRule="exact" w:line="240" w:before="0" w:after="0"/>
        <w:contextualSpacing/>
        <w:jc w:val="both"/>
        <w:rPr>
          <w:rFonts w:ascii="Arial" w:hAnsi="Arial" w:cs="Arial"/>
          <w:color w:val="000000"/>
          <w:sz w:val="20"/>
          <w:szCs w:val="26"/>
        </w:rPr>
      </w:pPr>
      <w:r>
        <w:rPr>
          <w:rFonts w:cs="Arial" w:ascii="Arial" w:hAnsi="Arial"/>
          <w:color w:val="000000"/>
          <w:sz w:val="20"/>
          <w:szCs w:val="26"/>
        </w:rPr>
      </w:r>
    </w:p>
    <w:p>
      <w:pPr>
        <w:pStyle w:val="Normal"/>
        <w:spacing w:lineRule="exact" w:line="240" w:before="0" w:after="0"/>
        <w:contextualSpacing/>
        <w:jc w:val="both"/>
        <w:rPr>
          <w:rFonts w:ascii="Arial" w:hAnsi="Arial" w:cs="Arial"/>
          <w:color w:val="000000"/>
          <w:sz w:val="20"/>
          <w:u w:val="single"/>
        </w:rPr>
      </w:pPr>
      <w:r>
        <w:rPr>
          <w:rFonts w:cs="Arial" w:ascii="Arial" w:hAnsi="Arial"/>
          <w:color w:val="000000"/>
          <w:sz w:val="20"/>
          <w:u w:val="single"/>
        </w:rPr>
      </w:r>
    </w:p>
    <w:p>
      <w:pPr>
        <w:pStyle w:val="Normal"/>
        <w:spacing w:lineRule="auto" w:line="480" w:before="0" w:after="0"/>
        <w:contextualSpacing/>
        <w:jc w:val="both"/>
        <w:rPr>
          <w:rFonts w:ascii="Arial" w:hAnsi="Arial" w:cs="Arial"/>
          <w:color w:val="000000"/>
          <w:sz w:val="20"/>
        </w:rPr>
      </w:pPr>
      <w:r>
        <w:rPr>
          <w:rFonts w:cs="Arial" w:ascii="Arial" w:hAnsi="Arial"/>
          <w:color w:val="000000"/>
          <w:sz w:val="20"/>
        </w:rPr>
        <w:t>TCTACGGCTCCACCAGTGAGGGCTGGTGTCCCCACACCAACTGTGCAAGTAGGGCGAGCTTCACATCGATCTACACCTACTGTACACCAGGAACATCCCGGCGATGTTGATATTCAACAACGCATGGCAAAAATTGATATTGGACAACCATCTCAGGCCACTGCTGGTGGTGATGCTGGAGCAGTAAGCGGTCGTGGTTCCCGTCGTGGAGGCGGTAGAGTTTTACCTGAACAAATGACTATATTGCGTACTCGTCCAACTACAGCACATACTAAAAAAGGAACCACAGGAACAGTTATAGATTTAACAGCAAACTACTTTACTGTAGAAACCACTCCTCAGTGGCGTTTGTTCCAATATCATGTAGACTTCTCGCCCGAAGAGGACAGTACAGGTGTGCGTAAAGCTCTGCTTAAAGTTCATGCAAATACTTTTGGCGGGTATTTGTTTGATGGGGCAGTTTTATATACTACCAAAAGATTACACCCTGATCCTATGGAACTATATTCCGATCGTACATCTGATGGAGCACGTATGAGAATTATGATTAAGCTGACATGTGACGTTAGCCCGGGCGATTATCATTACATTCAAGTATTCAATATCATTATAAGAAAATGCTTCAATATATTAAAGTTGCAATTGATGGGTCGCGATTATTTTGATCCGGCCGCAAAAATTGATGTACCAGAATTTAAATTGCAAATTTGGCCAGGATACAAGACTACTATTAATCAGTTTGAAGACCGTCTGTTGATGGTGACTGAAATCGCTCATAAAGTACTACGATTGGATACTGTACTCCAAATGCTAAATGAGTATGCTTCTACTAAAGGAAGTCAATATAAAAAGATATTTTTAGAAGATGTAGTGGGTAAAATTGTGATGACTGACTACAACAAGAAAACTTACAGAATTGATGATGTGGCATGGAATGCTTCGCCACGTTCTACTTTTAAGATGCGAGAGGAAAATGTGACCTACATGGATTATTATAGCAAGAAATACAACATCCGCATTCAGGATGCCGGTCAGCCTCTGCTGATTTCGCGATCAAAGCCGCGTGACATCCGTGCCGGAATGCCTGAGCTTGTCTACCTTGTCCCTGAGTTATGTCGTCAGACTGGTCTATCTGATGAAATGCGCGCTAATTTCAAATTAATGCGTGCTCTAGACACACACACCAAAATTGGTCCAGATAGGAGAATACAAAAACTAATTAACTTTAACCAACGTTTCACACAAACTCGTGAAGTTGTTCAGGAATTGGGATCTTGGTCATTGAAGTTGTCGAAGGATTTGATTAGATTTAAAGGACGCCAATTAGCCCCTGAACATATTATTCAAGGCCATAATGCAAAATATCCAGCTGGTGACACCACTGAAGGTTGGACGAGAGAGATGCGGTCGAAGGAATTACTGGCCATTGCTGATTTGCCATCGTGGATTGTAATAACGCCAGAAAGACAACGGCGTGATGCCGAAGGTTTTATGGATTTGATTATGAAGACTGGTTCTGGTGTAGGCTTCCGTATGCCCCGACCAGAAATGGTAACTATAAGAAATGATGGTCCCATGGAATATGCAAATATGTGCGAGCAGGTCATAGCTCGTAAAAATCCAGCATTGATTCTATGTGTTCTCGCAAGAAACTTTCCAGATAGATATGAGGCCATAAAGAAGAAGTGCACTGTAGACCGTGCAGTACCAACACAAGTGGTGTGTGCCCGCAACATGACAAGCAAATCGGCTATGTCCATCGCAACAAAAGTCGCCATTCAAATTAACTGCAAACTCGGCGGTAGTCCTTGGCGAGTGGACATTCCTTTGGCAAGTGTAATGGTGATTGGCTATGACGTATGCCATGATACACGGTCCAAAGAGAAGAGTTTTGGTGCATTTGTGGCCACTATGGATCGACACATGACTGAATACTATTCGGTGGTGAATGCACACACATCTGGAGAAGAACTGAGTGCTCACATGAGTTTCAACATCGCCTCAGCTTTAAGGAAATACAAAGAGAAAAACAATGCATTACCGGGACGAATTTTCATATACCGCGATGGAGTTGGCGATGGACAGATCCCATATGTCCACAGCCATGAGGTTAATGAGATTAAAAAGAAATTGACTGAAGTGTATGCAGGCGCAGAGTACAAATTGGCATTTATAATAGTATCAAAACGTATCAATACACGTATATTCCTGGATCGTGGTCGATCTGGTGAGAATCCACGTCCTGGCACTGTCATTGATGACGTTGTCACATTGCCTGAACGATATGACTTCTATTTGGTTTCGCAAAATGTTCGTGAAGGCACCATCTCGCCCACCTCATACAACATTATCGAAGACACGACAGGCCTGCCTCCAGACAGGATTCAGTGGTTGACGTACAAATTGACTCACTTGTATTTCAACTGCTCTGCTCAAGTTCGTGTGCCATCTGTCTGCCAGTATGCTCATAAACTTGCATTTTTGGCAGCCAACAGCCTCCATAACCAACCGCATTACTCGTTATCTGATACTTTATATTTC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b/>
          <w:b/>
          <w:color w:val="000000"/>
          <w:sz w:val="20"/>
          <w:u w:val="single"/>
        </w:rPr>
      </w:pPr>
      <w:r>
        <w:rPr>
          <w:rFonts w:cs="Arial" w:ascii="Arial" w:hAnsi="Arial"/>
          <w:b/>
          <w:color w:val="000000"/>
          <w:sz w:val="20"/>
          <w:u w:val="single"/>
        </w:rPr>
      </w:r>
    </w:p>
    <w:p>
      <w:pPr>
        <w:pStyle w:val="Normal"/>
        <w:spacing w:lineRule="exact" w:line="240" w:before="0" w:after="0"/>
        <w:contextualSpacing/>
        <w:jc w:val="both"/>
        <w:rPr/>
      </w:pPr>
      <w:r>
        <w:rPr>
          <w:rFonts w:cs="Arial" w:ascii="Arial" w:hAnsi="Arial"/>
          <w:b/>
          <w:color w:val="000000"/>
          <w:sz w:val="20"/>
          <w:u w:val="single"/>
        </w:rPr>
        <w:t>Dicer-1</w:t>
      </w:r>
      <w:r>
        <w:rPr>
          <w:rFonts w:cs="Arial" w:ascii="Arial" w:hAnsi="Arial"/>
          <w:color w:val="000000"/>
          <w:sz w:val="20"/>
          <w:u w:val="single"/>
        </w:rPr>
        <w:t xml:space="preserve"> (gi|157120736| dicer-1 [Aedes aegypti])</w:t>
      </w:r>
    </w:p>
    <w:p>
      <w:pPr>
        <w:pStyle w:val="Normal"/>
        <w:spacing w:lineRule="exact" w:line="240" w:before="0" w:after="0"/>
        <w:contextualSpacing/>
        <w:jc w:val="both"/>
        <w:rPr>
          <w:rFonts w:ascii="Arial" w:hAnsi="Arial" w:cs="Arial"/>
          <w:color w:val="000000"/>
          <w:sz w:val="20"/>
          <w:u w:val="single"/>
        </w:rPr>
      </w:pPr>
      <w:r>
        <w:rPr>
          <w:rFonts w:cs="Arial" w:ascii="Arial" w:hAnsi="Arial"/>
          <w:color w:val="000000"/>
          <w:sz w:val="20"/>
          <w:u w:val="single"/>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PF:</w:t>
      </w:r>
      <w:r>
        <w:rPr>
          <w:rFonts w:cs="Tahoma" w:ascii="Arial" w:hAnsi="Arial"/>
          <w:color w:val="000000"/>
        </w:rPr>
        <w:t xml:space="preserve"> TAATACGACTCACTATAGGGCAGATCCTGGTACCTGAAC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 xml:space="preserve">PR: </w:t>
      </w:r>
      <w:r>
        <w:rPr>
          <w:rFonts w:cs="Tahoma" w:ascii="Arial" w:hAnsi="Arial"/>
          <w:color w:val="000000"/>
        </w:rPr>
        <w:t>TAATACGACTCACTATAGGGCAGCATCTTCTTTCTCTTGT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AATACTCGCGTAAACATGAGATATCACTATATTTATAGACAAAAGTCTTGGTGAC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TCAAAGACTCTAACTAGGAGAGTCTGCCGCAGACTTGACAAACTCCTGTCAGTGGC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ATGTATCCTGAGGTGACGTAGAGCACATCTAGCGGCGGTGCCTTTCGCGATGCGA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CCTGCCGACACCCTTGAAGGTGCCACGGCCGAAAACTTCGACGCATACGCGGACTC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ACCATCAGCTAGGCGTTCGGGTTTACCAAACTTGGCAGTGTCAGGTTCAGCTTCTA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CTCTCTTACGGGAGACTTGGGTGCCGCAGCGCTGAAGGCTTCAAGTTCAGCTCCC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ATTCACGTAGGACTTCCAAACGGCAGCCAGCGACATACCTGAATCGAGGAATATAG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GGCTACTGATTCGAACAAATCACCAAGGGCTTTGGGCACCTCTACATCTTCAGCTT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CATTTCATCTTCTTGAATGAGGTAATGCTCTTCACTAATAGAATGTCCATTCTCC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ATCTTCACATACTTCGTGAGAACTTCGTTCAGGCCCGGAGACATGTGTCTAAAGT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GTGAAAGCCATGTCGAGCTGCGAGGGTAGCGAAGATGGTGTTATTGACGAGAGCC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AAGATCAGTGAGAGCGCCAGGCGAATGCCGTCGAGGATCCTCGTATAAGTGACGGG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AGGTAATCCAGTATGGCGTCACCGAGGAATTCCAAACGCTGGTAACAATCTGTCA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GTTACTGTGATGAGAAGCATGGGTGAGAGCTTGGAGGAGCAGGGAGCGATCCTTGA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ATATTGAAGAGTACGCTCCAGGGCATCGTATCCAGATAGCATTTGTTCCAACTCCC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GGGGTCTTCGATATATCTGAGCAATGGGGATGGGGGTGCTTTTAACGCACCGAAT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CTGAACCCAGTCACCGTTTTGATCTGCGTAAGGTTTTAATGAGCCGACAGCACGAC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CCACGACCAGTCTGTATCAGGGAACAACTCCTGGTGCTGTTGGGGTTCTTCGTCTG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GGAGCACTCCGATGACGAGGAGGCGGTACGGTGTCGCTTGGGTGAAGGCGGTTCTG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TTTACTCTGATGCTTATCAGCGTCCTTAGCTGCCATCACGTATGGATGATCAGTC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CTTCACATGATGACAAGGTAGAACCTTGATACCAAGCCACGACATGAATAACAAGG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TCTAGGACCACACTCCAATAGGTAAGCACCTATGAGGGCTTCAACGCAATCCGCT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ATTTATCAGGTATGCTGTGCTGAGTGATCAGGTTGTATGGTATGAAGCATCTTGCCG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CAATGGCGCCTCAGGATTCAAAGCCTCCATTTGAACGTCGCTGTGTAGATTAGGAT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GGTTGGGGGTGGTTTGTAGCAGGGCGGCAACCAATTGTCGTGCGGTTCGAACTTGG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AATCATTCGTGCACCTAGTCGCTTGTTCCTCCCTAAACGATACAGGTTTAGATTCG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CTGCTTACTCCTCATGTGACTGAGTTTTCCTTCATGGACAGTCGGATGAGCGCAGT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ATATGCGGTTATCGCGAACTTGAGGAAACTGTCTCCTATAGTCTCCAGACGCTCCA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GATGCCGTCATTGGCATTCGACATTGTTAGCGCCTGCAATATAACACTAGGACTAG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AGGATGTCCTTCCAACTTCGGCTGATAATCAAAATCGAATTCAGCTCCACTCTGC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CTCCTCATAGTACGGCGTGAACTCCTCCCGTCTCTGGCAAACACCTTCATAACTA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CCCATCGAAACCCATGTTAACCACCTTCTCATTCACGTATCCTGGCGAATCAATGT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ATCTTTCATAGAGAAGCAGTTGAGACCATCCAATTTTTCTTTTCTTAATGTTTTTT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ACCTTCCAATAAAATTCTTTTATTCCTCTCTATACTGCCAATATCTATTTGACCG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GAATGATAGGGCATCAGTGCCGTACGGGAACAACTCCTCAATCGCAGCATCCCACG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GTCTCCTGTGGGTGGCTGTTTACACTTGCTCTCCGGTAGAATCTCATCCAGGCACTC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TTTGGTGATCAAATTGCCTTTTTCTATTATATCCTTTTTATGGCGGACGACTGAGGC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GAATCTTTCTATATACTCTTCAGGCGCAACGCCTGTTCTCATAACTTTATCATGT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TTTATCCAACGCATCGTCTGCTTCGTCAGGCATTGGGGCTGGGTTTGTCTTCTTGG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TTCTAGATCTACGGCTTCCGCTTCGTGGGCTGTTTTGTATTCTATTCTCACGCCCA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CATATTAGTATTTCTGTTGCAACAAAACCCGTTGTCAGTTTCCTCATCACTCCCAGC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AGTCCAAATCAGTATCATCAGAGTCCAGATCACTTGACATATATGAACAGTCACTA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CATCGAATACATCCTGTTGGGGTGGTACTGTGAAAATTTCGGTTTCTCTATGGGGT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CCAGTTAGTACCACCAGAAGCAGAAGTACAGAAGGTAAGGTTAGGTGGTAACGGT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GTATTCATCGTACTCCGAATCCTCTGGTATTTCAGCGGCCATATCGTTACTCCATG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TATTTCGAAACCACCTTCAGCATCTTCTTTCTCTTGTAGTATATCGTTGATAGTCT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TCTTATTTCCTCTGGTTCATTCTCCTTTTCCTCTTCCAGCGCCTCCTTTTCCTGTT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TTTCTCCTGTTTCTCATTTAGCTCCTTCTCTCTTATCTCTTTTTCTTTCTGTTCC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CGATTCCACTTCGTCTTTTTTCTTTTCATTCTTCTCCGAGTCCGCACTTAACACCTC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CAAACTCCAACCGAAATCCAAAGCAGGCCACTGGAAACCAGGCATCGTCTCTTCGT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TTTGGTATACCAAGTCCCACATCAATGGCGACCGCGCGTCGAATCTCATCGGCTA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CAATGCATTTATTCTGTATAAAACGCATGGCAGCGCCACAGTCGCGAACCATAGTG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TGCGAACGGATGCACTCGACACAGTTCAGGTACCAGGATCTGTTTCTGATCAAGCC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CGTTTGGCGCGCCTGGTCCGCTCCGAGGATACTGGAAGTGCTACGCCTTTTCTA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ATATCTTGGTGTAAGTAGATTTAATCTAGCGCTGGTATGATCCACATCGAGCAATG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TCCTTCTGCGTGAGGGTCACACCGTACTTGCTGCTGTAGTACTCCCTGAAGCTGG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ACTCGAAGACGGGAAGGAGGAGTCAGGTGTTAAGTTCCAGCAAATCTCAGCGACTA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GAACTGCGGTTGATCCTGGTTCCTATACCAGGGTGTGACTACGGCCTCCTTGTAT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GCGTCAAACATGAAGATCTCGTCCGGTTTCAGCAGGGGATTGTCCATCTTCTTTA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GTTCTTTTTATCGCGTGGATTTCTCGTCTTATTCTGCTCATCATCTTCTTTATTA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TAATATTGCGTTGTCGACTCCAGATATTTTCTTGACTTCTGTATGCTGGTAGATTA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GAGGAATGACCAGTCAATGTCGATCTTCGTGGTACCATCCGGTCGAATCGATTTA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GGGAACAATATAGTAGTTATTGTGTGTTGATCCCTCGCTCTGTAACCTCATGCCTC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TCGAACCCGCAACACCTCGGCAAACACGAACCGCATGAATCTTCTAATCAAGCGTC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TCTAGGTGATAATCTGACATCAGCGTCTGGTACATGTTCCACCGAGACCCTTACCT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TGATCTCGTGTATACAGGAAAGGCTGGTATCTGCAAACTATCAGGTTCCTCTCTAG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AAGGATGCCTATGGCCTGACTGGCGTTCTGTGGTGCATGCAATCGCCTCCCCCTAG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ATAACGTTCAGGTAGCGCACACCATAGCGATGAAACAACGGCATAGAGCATGTTCC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GGTCCTGTAGGTTTTTCTTTTGGAAGCTCAGCTTCGGTGTCATCCTTTATCTGT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GGGAGTCTACCTCACAATCCCTGGTATCCACAATCGGTTGGCAGTCCGTGAATGCCCA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AGTCCTTTTGTAATAATACTGTCGTCGTTTCGTTGTTCCTGGACGGGCACTATCGC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ATCAATCGCATCATTATTGGTACAGGCGACAGCATTTGACGTTTCCAATTCAGCCG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GAAATTCTCTTTACCTATTGGCATCAGCTGATCATCCAATTCCCCAGACTTATGCA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CTGCACGCCTGCAAAGCTACCATCCTTCTTGCTAAAACCTTCGTTGGCATTGGAT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CCACAATATTATATTTGACTGGACAATTCAATGGTAGTCTCAAAGTGCATATGTATG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TCTCATCTCCTTGGTGTCTTTATGTGGAAGCTGTACTGTCTCCATCCACCATTGAG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CAGGCGGGTGAAGGTATCTGATGGTAACTTGCCACAGTACCTATTAATAAGTGCA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CTGTATTCAAATCCACGCTGGCAATATCATTATCATTTAATATTTTTCTATTATCGC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GCTAATATCATTATTAATATTATTATCCTTTGGCACACAAGGACACACATCACTC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ATCACCGCATTTATTACAAAAAACATTTTTATCCCTATCACTAATTTCATTTACA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TTTATATCCTTTTCTATTGTTTCTGGAATGTTATTGTCTATGGAATTATCAATAT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TTTCTATTATCATTTTCACTAATATCACTATTTTGTATATTTAGATCGTTTGTGA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TTTTCATTGTCATTAATATTATCGTTTTTATTATTCATTTCAAAATCACCGCAA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CCAATCGTCTGTATCTTTAAGACCATCTTCGATTTTTATTTCGGCTGTTTTATTTG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ATCATCAATATTCTTCTTATTCTTTTCACTAATTTCAGTATTGTGACTACCATTAA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CCTATGACCATCCAAGAACTTATCATGATCTACATGATTATTAGTTTCAGTATTTT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AGCCTCTAACGCATCACCAATGCTTTGATCAGTATTAAATTTACTTCTAGCCTCGT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TGACTATCACTATGACTATTACAATCATTGTCATTTTTGTTTGAGATCTCACTGC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TTATTTAAATTCGTATTGTCTTTTTTGCTTATATCATTATCAATATCTATAATGC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ATGTAAATTAGCTCCAATAAATCGATTATCATTCTCGCTAATAGTTTCTACTTCGC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TTATTAGTAATTTGTTCATTGATACTAGTGTTATTAAAACTATCATTTGGTGTAT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TTTAATAAACGTGTTTAGTCTATCAGCATGATTTTCTTCTGCTGGAGGCGGTTCAT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ATGCCACAGCCACATTTACGGCTTATTATCTGATCCAATTCCCTGTAAGTGGCTA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ATGAAGCAAACCCTCGGTAGTTTCAACAGAATGACTGCAAAGTAACGCAGCGGTTG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CGAAGCCCTGGCTCTACCACGGCAGAGTCCATACGAACGGTACGAAGGTGGAACA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ACGTATCACCAGGTTACATCTAGGCAGATCGATACCTTCCTCTAAAGCTGATGTAG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CAGAAGATTACATTCGTGCATACGGAATTTTTTAAGCACTTCCTCCTGTTTCTTTC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CCGCTGACATTCCTTTAGCTCAGTGCCAGGGTTAGCTGGTGTCTCCGTGGCACAGT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AGCGCATAGATAAGACAGGCGAGGGTTGCAACGTGACATGTCCACTATTATCATGA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AATTTTCGCAACCAAAGCATCTTTCATATAGACAATACCGCATAACGCATCTGGA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TGCATTTGAAGAACCCTTGCAGCATTATTTCTTTGCACCCGAAGTCTTCCACGAG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TATGCCCTGTACGCCTGGGCAAAAGAATTAAACCCTTTGGAAACACCTCCTGAACTT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TCTGATATATCACTCTTGCTAATATCTTTAATTGTATCTATCTTTTCTTTATTAG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AATATCACTTACACTAATATCCGTATCGTTAATAGCTGCTAAATTAGCGGCATTA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GTTAATATTACTTTTAGAGGTATTATTCTGGTATTCATTAGAATAATCCTCAATTTC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TAAATTAGCTTCGAAAATATTAACTTTATCCTGTATTCTGTTGCCTAAAGTTTTAAA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CATTTATTTAAATCTTTAAGCATTTTCTTAGTATTATCTTCTCTGCTAATTTTTG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ATTCCCGCTAATATTTGTCTCGCTAATATCCTTATTGCTAACTTTTGTGTCTGGTG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AAAAGCTTCTAATATTTCAGCGAATCTTAATACTTTTGGGGCGCTGAAAGTTTTG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CTGCCATTCCTTATCAAACTTATTAAACATATAGTCTGCATAGCCTCTGATTTTAA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TACCGTTGTGCATAGACACAGTAATAGAAAATGTCTTTCATATGGAATTTTCACTT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TTTTTCTAATTTAGTTAATAAAGCAAACGCTGCTTTGTCCGCTGCGTAGGGTCCAA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TTGTAGTACATACAAGAACTGCTTGAAGACAAGTTTAGGATCCACCCCTGGATCCGG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GTTCATGAACTCCTCGTACAGCTCATCACCATATATCTCAGTGGGATCATGCCTAT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TTCGATAAATGCCATGGCCTCATTGATGGTATCCAGCATGAAACTCTCCAACTCC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ATTCCTCAGATATGGTGTCATCAGAAGCACGGAAACCATATTCGATTATCAATTCCCT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TTTAGCAAGAGAGTTTGATATTCTTTTCCCTCCATCAATATCCTCGGCCAAGTCCA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ACAGCATAACTCATTCTCCAACTGTTCTATCTTCCACTCCAGCTTCTCATATAAAC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GTCATCCAAGTTCTCATAAACGCCCAACTCTTCTTCGTTACCCTTATCTTTCATCA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CCTCTTGGCTCTTGATACTGATGATCTCTTGCGGGTTCTCAATCACTGGTATCTCTT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CGTCTCTTTCTTAGGTGATGCAAACAGTGGGTAGGTCATCGCCAGAATGATGGGAC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TAGACAACGAGCAGTGTTTGTATGCTTCCATTACATATTTAAGTTGGTCATCTTTGT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TAAATGGCAACTGTCTACCACCAATACGTTGATGGCAGTTATCGTCAGTAGCTCCTC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AATAACTGCTGCAGTACCGCCGCTGTGCATATTATAACCTCTTTCTCCTCCAATT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TATTCCAATCGACCACAGATCCATAAGTTTCAGCACATAATGTGGCAAGATCAGTTAA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TCTTCAACTCGTAAGCAATCACCTGGACCTTTGTAGCCCTTGTCACATATACAGACC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TGCTTACCTCCAGATAAAGCTCCTCTTATCTGATAGGCCTTTTCATACAACAATCGTAC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GGTATGAAAGAAGCATATTCCACAACAAGTATATTCTTAGTCGCTGCAGCAGCTGCCA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GTGTACCACCTTCAGCTGCAGTAAAACGGGAACAGCAGGCTTCCATTATGATCACGTG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CACAATAGTCGTAACAAAGTAAAAATATTATGTTAGCACATTATTTCTTAAGGAACAAGA</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CTCAAACAATCGTTAACACATCGAAATAAGTTTTCAAAACTATAGTGTTATTCGATCTT</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AATAACACTTGATATTGGACTTATTACAAAACAAATTGCACTTAAATT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pPr>
      <w:r>
        <w:rPr>
          <w:rFonts w:cs="Arial" w:ascii="Arial" w:hAnsi="Arial"/>
          <w:b/>
          <w:color w:val="000000"/>
          <w:sz w:val="20"/>
          <w:u w:val="single"/>
        </w:rPr>
        <w:t>Dicer-2</w:t>
      </w:r>
      <w:r>
        <w:rPr>
          <w:rFonts w:cs="Arial" w:ascii="Arial" w:hAnsi="Arial"/>
          <w:color w:val="000000"/>
          <w:sz w:val="20"/>
          <w:u w:val="single"/>
        </w:rPr>
        <w:t xml:space="preserve"> (gi|302318908| dicer-2 [Bombyx mori])</w:t>
      </w:r>
    </w:p>
    <w:p>
      <w:pPr>
        <w:pStyle w:val="Normal"/>
        <w:spacing w:lineRule="exact" w:line="240" w:before="0" w:after="0"/>
        <w:contextualSpacing/>
        <w:jc w:val="both"/>
        <w:rPr>
          <w:rFonts w:ascii="Arial" w:hAnsi="Arial" w:cs="Arial"/>
          <w:color w:val="000000"/>
          <w:sz w:val="20"/>
          <w:u w:val="single"/>
        </w:rPr>
      </w:pPr>
      <w:r>
        <w:rPr>
          <w:rFonts w:cs="Arial" w:ascii="Arial" w:hAnsi="Arial"/>
          <w:color w:val="000000"/>
          <w:sz w:val="20"/>
          <w:u w:val="single"/>
        </w:rPr>
      </w:r>
    </w:p>
    <w:p>
      <w:pPr>
        <w:pStyle w:val="PlainText"/>
        <w:spacing w:before="0" w:after="0"/>
        <w:contextualSpacing/>
        <w:jc w:val="both"/>
        <w:rPr/>
      </w:pPr>
      <w:r>
        <w:rPr>
          <w:rFonts w:cs="Arial" w:ascii="Arial" w:hAnsi="Arial"/>
          <w:color w:val="000000"/>
          <w:sz w:val="20"/>
        </w:rPr>
        <w:t xml:space="preserve">PF: </w:t>
      </w:r>
      <w:r>
        <w:rPr>
          <w:rFonts w:cs="Courier" w:ascii="Arial" w:hAnsi="Arial"/>
          <w:color w:val="000000"/>
          <w:sz w:val="20"/>
          <w:szCs w:val="26"/>
        </w:rPr>
        <w:t>TAATACGACTCACTATAGGG</w:t>
      </w:r>
      <w:r>
        <w:rPr>
          <w:rFonts w:cs="Courier New" w:ascii="Arial" w:hAnsi="Arial"/>
          <w:color w:val="000000"/>
          <w:sz w:val="20"/>
        </w:rPr>
        <w:t>CCAAGTTATTGTGATGACGAGTC</w:t>
      </w:r>
    </w:p>
    <w:p>
      <w:pPr>
        <w:pStyle w:val="Normal"/>
        <w:spacing w:before="0" w:after="0"/>
        <w:contextualSpacing/>
        <w:jc w:val="both"/>
        <w:rPr>
          <w:rFonts w:ascii="Arial" w:hAnsi="Arial" w:cs="Arial"/>
          <w:color w:val="000000"/>
          <w:sz w:val="20"/>
        </w:rPr>
      </w:pPr>
      <w:r>
        <w:rPr>
          <w:rFonts w:cs="Arial" w:ascii="Arial" w:hAnsi="Arial"/>
          <w:color w:val="000000"/>
          <w:sz w:val="20"/>
        </w:rPr>
        <w:t xml:space="preserve">PR: </w:t>
      </w:r>
      <w:r>
        <w:rPr>
          <w:rFonts w:cs="Courier" w:ascii="Arial" w:hAnsi="Arial"/>
          <w:color w:val="000000"/>
          <w:sz w:val="20"/>
          <w:szCs w:val="26"/>
        </w:rPr>
        <w:t>TAATACGACTCACTATAGGGCCAACAATAGTATCAATTAAC</w:t>
      </w:r>
    </w:p>
    <w:p>
      <w:pPr>
        <w:pStyle w:val="Normal"/>
        <w:spacing w:lineRule="exact" w:line="240" w:before="0" w:after="0"/>
        <w:contextualSpacing/>
        <w:jc w:val="both"/>
        <w:rPr>
          <w:rFonts w:ascii="Arial" w:hAnsi="Arial" w:cs="Arial"/>
          <w:color w:val="000000"/>
          <w:sz w:val="20"/>
          <w:u w:val="single"/>
        </w:rPr>
      </w:pPr>
      <w:r>
        <w:rPr>
          <w:rFonts w:cs="Arial" w:ascii="Arial" w:hAnsi="Arial"/>
          <w:color w:val="000000"/>
          <w:sz w:val="20"/>
          <w:u w:val="single"/>
        </w:rPr>
      </w:r>
    </w:p>
    <w:p>
      <w:pPr>
        <w:pStyle w:val="Normal"/>
        <w:spacing w:lineRule="exact" w:line="240" w:before="0" w:after="0"/>
        <w:contextualSpacing/>
        <w:jc w:val="both"/>
        <w:rPr>
          <w:rFonts w:ascii="Arial" w:hAnsi="Arial" w:cs="Arial"/>
          <w:color w:val="000000"/>
          <w:sz w:val="20"/>
          <w:u w:val="single"/>
        </w:rPr>
      </w:pPr>
      <w:r>
        <w:rPr>
          <w:rFonts w:cs="Arial" w:ascii="Arial" w:hAnsi="Arial"/>
          <w:color w:val="000000"/>
          <w:sz w:val="20"/>
          <w:u w:val="single"/>
        </w:rPr>
      </w:r>
    </w:p>
    <w:p>
      <w:pPr>
        <w:pStyle w:val="Normal"/>
        <w:spacing w:lineRule="auto" w:line="480" w:before="0" w:after="0"/>
        <w:contextualSpacing/>
        <w:jc w:val="both"/>
        <w:rPr>
          <w:rFonts w:ascii="Arial" w:hAnsi="Arial" w:cs="Arial"/>
          <w:color w:val="000000"/>
          <w:sz w:val="20"/>
        </w:rPr>
      </w:pPr>
      <w:r>
        <w:rPr>
          <w:rFonts w:cs="Arial" w:ascii="Arial" w:hAnsi="Arial"/>
          <w:color w:val="000000"/>
          <w:sz w:val="20"/>
        </w:rPr>
        <w:t>TCGCGGCCATACCAAGCCCAACTTGAAGAAATTGCAATAAAAGGCAACACTATCATATATTTGCCTACAGGTTCTGGTAAGACATTCATTGCCATATGTCTAATTAAGAGATTTCGTGAAGCTTTACAAAAACCATGGGGAGAAGGCGGCAAGCGGACGTTTTTCCTTGTAAACACTATACCGCTCGTCACTCAACAGAAAAAATGTATTCAAAATCTATGCGCCATTAGTGGTGTAGGTGGGTATAGTGGTGAGGATGGCGTAGATTATTGGGATAAGGAAAAATGGGATGCTGAGCTTCAAGAAAACCAAGTTATTGTGATGACGAGTCAAATTTTATGCGACATGTTGACCCATCAGTATATAAAGATTGAAGATATTAATCTTTTGATATTTGACGAGTGCCACCATGCTGTTGAAGATCATCCTATGCGGATTATAATGAAACATTTTGAAGACTGCCCCAAACAAAAACAACCAAGAGTTCTAGGGTTGACAGCAACTTTACTGAATGCGAACGTGAAGACATCCAAGGTTGAGGAGATACTGCACGATTTAGAGATCACCTTCCATGCGACTATCGCAACAGTAGATGAGCTTGGCAAAGTCTTAGACTACTCAACCAATCCCATCGAAATGGTTCAAACTTACAGACAATTTGAACCGTCCGAGGCTTCTAAAAAAGTCATTGCTTCATTGACACAGTTAATTGATACTATTGTTGGTACAAAATTACCCCCAAGTCGGAACATTCACAATGTCAAATTAAAACCCGGCCAAAAAGACATAAGTACTGATCCTGCTAAGGTGGTGAAAGCTGTGAAAAATATGGTAGTAGCGATGATATCGTTTATTCAAGAGCTTGGCGCTTTTGGTGGTCTTGTGGGAATAATTGCTTATAGAATATTATTAGAACGCCTAAAGAGAACAGCGTCTACGAAACAAGAAGAAGTACTATATAGAACTGTTATCAACCACACTGTCGTGGCCCAAAAATGTTTGGAAATTTCAATGAAAAATGAAACTGGATATGATAGGATTGTTAAACATTCATCAGAACAAGTACTGTTACTTTTGAACATATTGAAAGAATATAGTCCAGCATTCATGAACAAACCGGGCGTTTTATTGAAAGTGAATCAATCACGGAAACCGCTATCAGCGATAATTTTCACTAAACAAAGGTTTACAGCAAAAGTGTTATTTAACATTTTAAAAGCAGTGCGAGAGGCAAATCCTGCAGAATTCGACTTTTTAAAACACGATTTTGTAGTCGGCTTCAATGTAAACCCAACTAAAAGTACCAGAGAAGATCATTATTCTAAGAAATACAGTCAGCAAGCACTTTTAAAATTTAAAAATAACGATCTCAACTGCTTAATATCAACAAGTGTAATAGAAGAAGGGATTGATATACCGCAGTGTCTGTTGGTGTTACGATACGATCCGCCATTGGAATATCGCTCATATATACAAAGCAAAGGACGTGCACGTAGTGCCGAATCCAGTTTCGTTATATTGGTCAACGAGTCGGCAGAAAAGAAATTCATGAATAATTACCACGAATTTCAAAACACCGAACGGTTAATACAAAGAATATTAGTTGGTAACAGTGAAGACCGAAATGCACCTGCCACCAATGATATTCATAATCAGCTTTATAATGAAGGGGATATAGAGGATTTTGTTGCCCCAAGCGGAGCTCGCTTGACTTGTGTATCAGCTATAAGCTTGCTGAATCGCTATTGTTCAGTATTGCCTACCGATCAATTTACCGTTATCACACCAATGTGGATCCAAGAGCATGTCATGGTTAAAGGCGTGAAACACAGTCAAATTAGCATTTTAATGCCAATTGCTAGTCCTGTGAAAGAAGAGATAAAGGGCATGTGCTTGTCTAATGTGAAGTCTGCTAAACGTTCCGCAGCATTAAACGCTTGCATCAAATTATATGAAGCTGGGGAATTAGATTCTGGATTACTGCCAGTACGATATACATGTGTAGATTTCGATGTTTCTGAAGTAAAGGATATTTTTCCAAGTTGGCGCGATAATGACACTGGACGTGATGGTGAAGATGTTCCAAAGCCCGGTACTAAAAAGAGAATACGTAAACATCCGATTGAGTTTCCGTCTTATCTGGACAGTGTTCCCAATAGTAATACATATTATCTGCATATTATCAAATTGAATCCCGCTTTCGTAGAGCCCAAAGATTCTCGTGAAAGATCCTTGTACAAATTAATTCAAAGGAAAGAAGGATTCGGATTTTTAACTCAGAAACCTTTGCCCCAATTATGCAATTTCCCTATGTTTATGACAGTGGGAGAGGTATCAACTTGCATAGAAGTCAATCATGCCGTTATAACGCTTAATTCGGAATTGTTCGAACTGGTGAAACACTTCCACTATTTCCTTTTCGACCAAGTCCTGGGCATAGCTAAAAGGTTCGTGGTGTTTGAAGGCAAAGTGAATTGCATGTATGTCGTGCCCATAAAATATAGTAATGGATATGATATAGATTGGAATGTTATGACGACCCATACAAGTATACAGCCAGTCCAACCAACATCGTACGAGGAGCGTATATCTGTAGAAGTTACATCGGAGAACTATAAAGATTGCGTTGTTACACCTTGGTATAGGACTTTACCGGATAGATACATTGTCTCAGGTGTTTTAGAGCATATGACGATAAATTCTACATTGGATTCAAACTCTTGCATATCCTTTAACGACTATTACGCAGACAAATATAAATTAGAAGTTATTGGTAACAGACATCAGCCGTTGTTAGAGGTCAGAAATATAAGCTCTAGAATGAACTGTCTATTGCCTAGAGCAGCGACGATTAAAACGTTTACAGACAAACAAAAGAAGCTAATATCTGCTTCACAAGGCGATGATAAGAGCAAAGCCTTCACTGAAGTTTTCGTTGCAGAATTTTGTATTAAGTACGATTTCCCCGGCGTGCTGTGGTACAAGGCCACTATGTTACCTAGCATTTTACACAGGGTACATATGCTACTCACAGCTCATGAACTACTAACGCAAATATCAGAGGGTTTAAATTTTGGACCACAGTGTCGCACTGGCAAAGATAGATACTCAGCTACGGTTAAAAGAAGCATAGAAGAGGAGGAAGAACAAATTACAAAAATGAAAAAGGTTGAAAATGGAGAAGGCCTGAGATTAAAACACAGAAATACTGTAAAAGATGACAAATGGCTTCCAATAACGATAGATATGCAAGTTGCCATTCAATCGTTACTGTCACAAGTCGAAGAACCAACACAAAACAATTCTGTCGATAGAATTAACAATCCATTAGATGACGGCAAGAAACGGCCGAAAATAATGTCTATGAAGGAAAGCTTGTATCAATTACAGCAGAAGAGAATTGATAAAGAATATCCGTGGGATGTAAGAACAGAACCAGTGGACATAGAGCGAAATATTTTAAGCGTAACTGTTATGGACGTGGAATGTTACGACAAGTTTATGTCAGCGCCTTTGATTGATGTGAAGTCAACAAGTGCAGTGCTTTCACCACCACGAGTTATAACGTCGGCGGCGATATCGGCTGCACCTGCCAAGTATTGCGATAAAATTGACCTCTTGCATATCGGTCTTAGTAAGAAAGGTCCCGAACTGAGAGACATGCTGGGAGCCTTAACAACGATTAAATCTAATGATACTTTTGATTTGGAGAGAGTGGAAACACTTGGTGATTCTTTCCTCAAGTTTGCTGCAAGTTTATACCTGTACCATAAATTTCCGAAATTCAATGAGGGTCGGCTTACAAATATAAAGGGTCGTCTTATTAGTAACAGAAATCTCTATTATGCTGCTGAAAAAATCAACTTAGGAGGACGAATGAAGATCGAACAGTTCTCACCAAAAAAAGATTTCTTAGTGCCTGGTTTCTTTGCACCAAAAGAGGTTAAACAGTTTCTGGCAGATAAAAAGATCCGTCCGACGTTTATGATCAGCATGCAGTTTCCGATGACGGAGGTGCTTAATGGACGATTATCTTCAGAAAGTATGGGCTTAGTTAGACAGCAATATGAGATCGAAGGCGGCTTCGAGACAGAACCAAATGGTCGTGCACAGAATGCCATGCAATGTTACGTACATTCACAAGCTGTGGCCGATAAGACTGTAGCAGATGGCGTGGAAGCACTTATCGGTACATATCTCTTGAGCAGTGGCATCTTAGGGGCGGTCAAATTGATTGAATGGATGGAGATAATACCACCGCAGGATTCCTTCGCTGATATGCTTCATAAAAAAGTATCAACGGTTATCACAGATGGAAAAGCAACAACTATGGATATAGACTTTTTGCTGTCACATAGTCGCAAAGACGTTGAAAAAATACTAAAGTATAATTTCAAGGATCCGTCCCTTATGCTTGAGGCGTTATCACATTCTTCGTACATCCGAAACAGGCTGACGCGTTCTTATGAACGTCTAGAGTTCCTCGGTGATGCGATCTTGGATTTCCTTATCACATCGCATATATTTGAAAACTGTCGTGATTTGAAGCCGGGCGAAATAACAGATCTACGGTCTGCTCTTGTTAACAACGTCACATTCGCTGCTTATGTTGTCAAATTAGAACTTCACAAATTTATTTGTTGTGAATTAAACGTCCCGCTATCAAAAGCTATCGTTATGTTTGTTGAACATCAAAATCAACGGAAACACGAAATTGAGGAAGATGTTCTATATTTAATAGACGAAGAAGAATGTCACATAGCTGAATATGTTGAAGTGCCAAAGGTACTCAGTGATATTTTCGAAGCACTAATCGGTGCTATATATTTAGACAGCGGTGGCGACCTGCAAATTGTCTGGTCCGTTATCTACAGGATAATGTGGAAGGAGATTCATTCGTTTGCCGCGCGCATACCGCAGCAGCCGGTGAAAATACTCTATGAGAAGATACATGCGTGCCCAGAATTTGGGCCAGCAGAGATTATGGACCCCGATCTTCCTAAAATAAAAGTTTCTGTAACGATCACTAAAAATGGTCAGCAGTGTACCGTATACGGCATAGGCAAGAACAAGTCGCAAGTTAAAAGG</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exact" w:line="240" w:before="0" w:after="0"/>
        <w:contextualSpacing/>
        <w:jc w:val="both"/>
        <w:rPr/>
      </w:pPr>
      <w:r>
        <w:rPr>
          <w:rFonts w:cs="Arial" w:ascii="Arial" w:hAnsi="Arial"/>
          <w:b/>
          <w:color w:val="000000"/>
          <w:sz w:val="20"/>
          <w:u w:val="single"/>
        </w:rPr>
        <w:t xml:space="preserve">Polyubiquitin </w:t>
      </w:r>
      <w:r>
        <w:rPr>
          <w:rFonts w:cs="Arial" w:ascii="Arial" w:hAnsi="Arial"/>
          <w:color w:val="000000"/>
          <w:sz w:val="20"/>
          <w:u w:val="single"/>
        </w:rPr>
        <w:t>(gi|104303708| ubiquitin [Pelophylax nigromaculatus])</w:t>
      </w:r>
    </w:p>
    <w:p>
      <w:pPr>
        <w:pStyle w:val="Normal"/>
        <w:spacing w:lineRule="exact" w:line="240" w:before="0" w:after="0"/>
        <w:contextualSpacing/>
        <w:jc w:val="both"/>
        <w:rPr>
          <w:rFonts w:ascii="Arial" w:hAnsi="Arial" w:cs="Arial"/>
          <w:color w:val="000000"/>
          <w:sz w:val="20"/>
          <w:u w:val="single"/>
        </w:rPr>
      </w:pPr>
      <w:r>
        <w:rPr>
          <w:rFonts w:cs="Arial" w:ascii="Arial" w:hAnsi="Arial"/>
          <w:color w:val="000000"/>
          <w:sz w:val="20"/>
          <w:u w:val="single"/>
        </w:rPr>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 xml:space="preserve">PF: </w:t>
      </w:r>
      <w:r>
        <w:rPr>
          <w:rFonts w:cs="Courier" w:ascii="Arial" w:hAnsi="Arial"/>
          <w:color w:val="000000"/>
          <w:sz w:val="20"/>
          <w:szCs w:val="26"/>
        </w:rPr>
        <w:t>TAATACGACTCACTATAGGG</w:t>
      </w:r>
      <w:r>
        <w:rPr>
          <w:rFonts w:cs="Courier New" w:ascii="Arial" w:hAnsi="Arial"/>
          <w:color w:val="000000"/>
          <w:sz w:val="20"/>
        </w:rPr>
        <w:t>ACACTGACCGGCAAAACAAT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t xml:space="preserve">PR: </w:t>
      </w:r>
      <w:r>
        <w:rPr>
          <w:rFonts w:cs="Courier" w:ascii="Arial" w:hAnsi="Arial"/>
          <w:color w:val="000000"/>
          <w:sz w:val="20"/>
          <w:szCs w:val="26"/>
        </w:rPr>
        <w:t>TAATACGACTCACTATAGGG</w:t>
      </w:r>
      <w:r>
        <w:rPr>
          <w:rFonts w:cs="Courier New" w:ascii="Arial" w:hAnsi="Arial"/>
          <w:color w:val="000000"/>
          <w:sz w:val="20"/>
        </w:rPr>
        <w:t>ATACCACCGCGTAGACGTAATAC</w:t>
      </w:r>
    </w:p>
    <w:p>
      <w:pPr>
        <w:pStyle w:val="Normal"/>
        <w:spacing w:lineRule="exact" w:line="240" w:before="0" w:after="0"/>
        <w:contextualSpacing/>
        <w:jc w:val="both"/>
        <w:rPr>
          <w:rFonts w:ascii="Arial" w:hAnsi="Arial" w:cs="Arial"/>
          <w:color w:val="000000"/>
          <w:sz w:val="20"/>
        </w:rPr>
      </w:pPr>
      <w:r>
        <w:rPr>
          <w:rFonts w:cs="Arial" w:ascii="Arial" w:hAnsi="Arial"/>
          <w:color w:val="000000"/>
          <w:sz w:val="20"/>
        </w:rPr>
      </w:r>
    </w:p>
    <w:p>
      <w:pPr>
        <w:pStyle w:val="Normal"/>
        <w:spacing w:lineRule="auto" w:line="480" w:before="0" w:after="0"/>
        <w:contextualSpacing/>
        <w:jc w:val="both"/>
        <w:rPr>
          <w:rFonts w:ascii="Arial" w:hAnsi="Arial" w:cs="Arial"/>
          <w:color w:val="000000"/>
          <w:sz w:val="20"/>
        </w:rPr>
      </w:pPr>
      <w:r>
        <w:rPr>
          <w:rFonts w:cs="Arial" w:ascii="Arial" w:hAnsi="Arial"/>
          <w:color w:val="000000"/>
          <w:sz w:val="20"/>
        </w:rPr>
        <w:t>GCGCGGTGGTATGCAAATCTTTGTAAAGACACTGACTGGTAAAACTATCACTTTGGAAGTTGAACCTTCTGATACCATCGAAAATGTCAAAGCTAAAATTCAAGATAAGGAAGGCATTCCACCAGACCAACAAAGATTGATCTTTGCCGGTAAACAACTTGAAGATGGCCGCACATTATCAGATTATAATATTCAGAAAGAATCCACTCTGCATTTGGTATTACGTCTTCGTGGTGGCATGCAGATCTTCGTAAAGACACTGACCGGCAAAACAATCACACTGGAAGTTGAGGCCTCCGATACTATCGAAAATGTAAAAGCCAAGATTCAGGATAAGGAAGGCATTCCTCCAGATCAACAGAGATTAATCTTCGCTGGGAAGCAATTAGAAGATGGCCGTACTCTATCAGACTACAATATTCAGAAGGAATCCACTTTGCACTTGGTATTACGTCTACGCGGTGGTATGCAAATTTTTGTTAAGACCTTAACTGGCAAAACCATCACATTAGAGGTTGAGCCTTCAGACACAATTGAAAACGTTAAGGCTAAGATTCAGGACAAAGAAGGCATTCCTCCAGA</w:t>
      </w:r>
    </w:p>
    <w:p>
      <w:pPr>
        <w:pStyle w:val="Normal"/>
        <w:spacing w:lineRule="auto" w:line="480" w:before="0" w:after="0"/>
        <w:contextualSpacing/>
        <w:jc w:val="both"/>
        <w:rPr>
          <w:rFonts w:ascii="Arial" w:hAnsi="Arial" w:cs="Arial"/>
          <w:color w:val="000000"/>
          <w:sz w:val="20"/>
        </w:rPr>
      </w:pPr>
      <w:r>
        <w:rPr>
          <w:rFonts w:cs="Arial" w:ascii="Arial" w:hAnsi="Arial"/>
          <w:color w:val="000000"/>
          <w:sz w:val="20"/>
        </w:rPr>
      </w:r>
    </w:p>
    <w:p>
      <w:pPr>
        <w:pStyle w:val="Normal"/>
        <w:spacing w:lineRule="auto" w:line="480" w:before="0" w:after="0"/>
        <w:contextualSpacing/>
        <w:jc w:val="both"/>
        <w:rPr/>
      </w:pPr>
      <w:r>
        <w:rPr>
          <w:rFonts w:cs="Arial" w:ascii="Arial" w:hAnsi="Arial"/>
          <w:b/>
          <w:color w:val="000000"/>
          <w:sz w:val="20"/>
          <w:u w:val="single"/>
        </w:rPr>
        <w:t>Ub-RPL40</w:t>
      </w:r>
      <w:r>
        <w:rPr>
          <w:rFonts w:cs="Arial" w:ascii="Arial" w:hAnsi="Arial"/>
          <w:color w:val="000000"/>
          <w:sz w:val="20"/>
          <w:u w:val="single"/>
        </w:rPr>
        <w:t xml:space="preserve"> (gi|315115459| ribosomal protein L40 [Euphydryas aurinia])</w:t>
      </w:r>
    </w:p>
    <w:p>
      <w:pPr>
        <w:pStyle w:val="Normal"/>
        <w:spacing w:before="0" w:after="0"/>
        <w:contextualSpacing/>
        <w:jc w:val="both"/>
        <w:rPr>
          <w:rFonts w:ascii="Arial" w:hAnsi="Arial" w:cs="Arial"/>
          <w:color w:val="000000"/>
          <w:sz w:val="20"/>
        </w:rPr>
      </w:pPr>
      <w:r>
        <w:rPr>
          <w:rFonts w:cs="Arial" w:ascii="Arial" w:hAnsi="Arial"/>
          <w:color w:val="000000"/>
          <w:sz w:val="20"/>
        </w:rPr>
        <w:t xml:space="preserve">PF: </w:t>
      </w:r>
      <w:r>
        <w:rPr>
          <w:rFonts w:cs="Courier" w:ascii="Arial" w:hAnsi="Arial"/>
          <w:color w:val="000000"/>
          <w:sz w:val="20"/>
          <w:szCs w:val="26"/>
        </w:rPr>
        <w:t>TAATACGACTCACTATAGGG</w:t>
      </w:r>
      <w:r>
        <w:rPr>
          <w:rFonts w:cs="Helvetica" w:ascii="Arial" w:hAnsi="Arial"/>
          <w:color w:val="000000"/>
          <w:sz w:val="20"/>
          <w:szCs w:val="20"/>
        </w:rPr>
        <w:t>CAGAGAAGCTCTACAATATG</w:t>
      </w:r>
    </w:p>
    <w:p>
      <w:pPr>
        <w:pStyle w:val="Normal"/>
        <w:spacing w:before="0" w:after="0"/>
        <w:contextualSpacing/>
        <w:jc w:val="both"/>
        <w:rPr>
          <w:rFonts w:ascii="Arial" w:hAnsi="Arial" w:cs="Arial"/>
          <w:color w:val="000000"/>
          <w:sz w:val="20"/>
        </w:rPr>
      </w:pPr>
      <w:r>
        <w:rPr>
          <w:rFonts w:cs="Arial" w:ascii="Arial" w:hAnsi="Arial"/>
          <w:color w:val="000000"/>
          <w:sz w:val="20"/>
        </w:rPr>
        <w:t xml:space="preserve">PR: </w:t>
      </w:r>
      <w:r>
        <w:rPr>
          <w:rFonts w:cs="Courier" w:ascii="Arial" w:hAnsi="Arial"/>
          <w:color w:val="000000"/>
          <w:sz w:val="20"/>
          <w:szCs w:val="26"/>
        </w:rPr>
        <w:t>TAATACGACTCACTATAGGGGAATTTAAATCCTTCAACTTC</w:t>
      </w:r>
    </w:p>
    <w:p>
      <w:pPr>
        <w:pStyle w:val="Normal"/>
        <w:spacing w:before="0" w:after="0"/>
        <w:contextualSpacing/>
        <w:jc w:val="both"/>
        <w:rPr>
          <w:rFonts w:ascii="Arial" w:hAnsi="Arial" w:cs="Arial"/>
          <w:color w:val="000000"/>
          <w:sz w:val="20"/>
        </w:rPr>
      </w:pPr>
      <w:r>
        <w:rPr>
          <w:rFonts w:cs="Arial" w:ascii="Arial" w:hAnsi="Arial"/>
          <w:color w:val="000000"/>
          <w:sz w:val="20"/>
        </w:rPr>
      </w:r>
    </w:p>
    <w:p>
      <w:pPr>
        <w:pStyle w:val="Normal"/>
        <w:spacing w:lineRule="auto" w:line="480" w:before="0" w:after="0"/>
        <w:contextualSpacing/>
        <w:jc w:val="both"/>
        <w:rPr>
          <w:rFonts w:ascii="Arial" w:hAnsi="Arial" w:cs="Arial"/>
          <w:color w:val="000000"/>
          <w:sz w:val="20"/>
        </w:rPr>
      </w:pPr>
      <w:r>
        <w:rPr>
          <w:rFonts w:cs="Tahoma" w:ascii="Arial" w:hAnsi="Arial"/>
          <w:color w:val="000000"/>
          <w:sz w:val="20"/>
          <w:szCs w:val="20"/>
        </w:rPr>
        <w:t>AAGCAGTGGTATCAACGCAGAGTACGGGGATTGACAGAACTGATCTTTTACTTTGAGCAC</w:t>
        <w:br/>
        <w:t>GTTTTTCAGAGAAGCTCTACAAT</w:t>
      </w:r>
      <w:r>
        <w:rPr>
          <w:rFonts w:cs="Arial" w:ascii="Arial" w:hAnsi="Arial"/>
          <w:color w:val="000000"/>
          <w:sz w:val="20"/>
        </w:rPr>
        <w:t>ATGCAGATCTTCGTAAAAACCCTGACGGGTAAAACCATCACCCTAGAGGTGGAAGCTTCGGATACTATTGAGAATGTGAAAGCCAAAATTCAAGATAAAGAGGGTATCCCACCAGATCAGCAGCGTCTCATCTTCGCCGGTAAACAGTTGGAAGATGGCCGCACTCTTTCTGATTACAATATCCAGAAGGAATCCACACTTCACTTGGTACTTAGGCTTAGAGGAGGTACCATTGAGCCATCTCTCCGCATTCTGGCAATGAAGTACAACTGTGAAAAAATGATTTGCCGCAAATGTTACGCCCGCCTTCATCCTCGTGCAACCAACTGCCGCAAAACCAAATGTGGTCACACCAACAACCTCCG</w:t>
      </w:r>
      <w:r>
        <w:rPr>
          <w:rFonts w:cs="Arial" w:ascii="Arial" w:hAnsi="Arial"/>
          <w:color w:val="000000"/>
          <w:sz w:val="20"/>
          <w:szCs w:val="20"/>
        </w:rPr>
        <w:t>CCCCAAAAAGAAGTTGAAGGAT</w:t>
      </w:r>
      <w:r>
        <w:rPr>
          <w:rFonts w:cs="Tahoma" w:ascii="Arial" w:hAnsi="Arial"/>
          <w:color w:val="000000"/>
          <w:sz w:val="20"/>
          <w:szCs w:val="20"/>
        </w:rPr>
        <w:t>TAAATTCATTATATTTGCATTTACATTAATGTAACACAAATATCTTGTGATTAATTACTAAGCCCACATTAATAAAAGTGTAACAACAATAAAAAAAAGAAAAAAAAACAAAAGTACTCTGCGTTGATACCACTGCTTT    </w:t>
      </w:r>
    </w:p>
    <w:p>
      <w:pPr>
        <w:pStyle w:val="Normal"/>
        <w:spacing w:lineRule="auto" w:line="480" w:before="0" w:after="0"/>
        <w:contextualSpacing/>
        <w:jc w:val="both"/>
        <w:rPr>
          <w:rFonts w:ascii="Arial" w:hAnsi="Arial" w:cs="Arial"/>
          <w:color w:val="000000"/>
          <w:sz w:val="20"/>
        </w:rPr>
      </w:pPr>
      <w:r>
        <w:rPr>
          <w:rFonts w:cs="Arial" w:ascii="Arial" w:hAnsi="Arial"/>
          <w:color w:val="000000"/>
          <w:sz w:val="20"/>
        </w:rPr>
      </w:r>
    </w:p>
    <w:p>
      <w:pPr>
        <w:pStyle w:val="Normal"/>
        <w:spacing w:lineRule="auto" w:line="480" w:before="0" w:after="0"/>
        <w:contextualSpacing/>
        <w:jc w:val="both"/>
        <w:rPr/>
      </w:pPr>
      <w:r>
        <w:rPr>
          <w:rFonts w:cs="Arial" w:ascii="Arial" w:hAnsi="Arial"/>
          <w:b/>
          <w:color w:val="000000"/>
          <w:sz w:val="20"/>
          <w:u w:val="single"/>
        </w:rPr>
        <w:t>Ub-S27A</w:t>
      </w:r>
      <w:r>
        <w:rPr>
          <w:rFonts w:cs="Arial" w:ascii="Arial" w:hAnsi="Arial"/>
          <w:color w:val="000000"/>
          <w:sz w:val="20"/>
          <w:u w:val="single"/>
        </w:rPr>
        <w:t xml:space="preserve"> (gi|302393750| Ubiquitin-40S ribosomal protein S27a [Manduca sexta])</w:t>
      </w:r>
    </w:p>
    <w:p>
      <w:pPr>
        <w:pStyle w:val="Normal"/>
        <w:spacing w:before="0" w:after="0"/>
        <w:contextualSpacing/>
        <w:jc w:val="both"/>
        <w:rPr/>
      </w:pPr>
      <w:r>
        <w:rPr>
          <w:rFonts w:cs="Arial" w:ascii="Arial" w:hAnsi="Arial"/>
          <w:color w:val="000000"/>
          <w:sz w:val="20"/>
        </w:rPr>
        <w:t xml:space="preserve">PF: </w:t>
      </w:r>
      <w:r>
        <w:rPr>
          <w:rFonts w:cs="Courier" w:ascii="Arial" w:hAnsi="Arial"/>
          <w:color w:val="000000"/>
          <w:sz w:val="20"/>
          <w:szCs w:val="26"/>
        </w:rPr>
        <w:t>TAATACGACTCACTATAGGG</w:t>
      </w:r>
      <w:r>
        <w:rPr>
          <w:rFonts w:cs="Arial" w:ascii="Arial" w:hAnsi="Arial"/>
          <w:color w:val="000000"/>
          <w:sz w:val="20"/>
        </w:rPr>
        <w:t>ATGCAGATTTTCGTTAAAACC</w:t>
      </w:r>
    </w:p>
    <w:p>
      <w:pPr>
        <w:pStyle w:val="Normal"/>
        <w:jc w:val="both"/>
        <w:rPr/>
      </w:pPr>
      <w:r>
        <w:rPr>
          <w:rFonts w:cs="Arial" w:ascii="Arial" w:hAnsi="Arial"/>
          <w:color w:val="000000"/>
          <w:sz w:val="20"/>
        </w:rPr>
        <w:t xml:space="preserve">PR: </w:t>
      </w:r>
      <w:r>
        <w:rPr>
          <w:rFonts w:cs="Courier" w:ascii="Arial" w:hAnsi="Arial"/>
          <w:color w:val="000000"/>
          <w:sz w:val="20"/>
          <w:szCs w:val="26"/>
        </w:rPr>
        <w:t>TAATACGACTCACTATAGGG</w:t>
      </w:r>
      <w:r>
        <w:rPr>
          <w:rFonts w:cs="Arial" w:ascii="Arial" w:hAnsi="Arial"/>
          <w:color w:val="000000"/>
          <w:sz w:val="20"/>
        </w:rPr>
        <w:t>TTTGTCATCGTCTTTGAAGACC</w:t>
      </w:r>
    </w:p>
    <w:p>
      <w:pPr>
        <w:pStyle w:val="Normal"/>
        <w:spacing w:lineRule="auto" w:line="480" w:before="0" w:after="0"/>
        <w:contextualSpacing/>
        <w:jc w:val="both"/>
        <w:rPr>
          <w:rFonts w:ascii="Arial" w:hAnsi="Arial" w:cs="Arial"/>
          <w:color w:val="000000"/>
          <w:sz w:val="20"/>
        </w:rPr>
      </w:pPr>
      <w:r>
        <w:rPr>
          <w:rFonts w:cs="Arial" w:ascii="Arial" w:hAnsi="Arial"/>
          <w:color w:val="000000"/>
          <w:sz w:val="20"/>
        </w:rPr>
      </w:r>
    </w:p>
    <w:p>
      <w:pPr>
        <w:pStyle w:val="Normal"/>
        <w:spacing w:lineRule="auto" w:line="480" w:before="0" w:after="0"/>
        <w:contextualSpacing/>
        <w:jc w:val="both"/>
        <w:rPr>
          <w:rFonts w:ascii="Arial" w:hAnsi="Arial" w:cs="Arial"/>
          <w:color w:val="000000"/>
          <w:sz w:val="20"/>
        </w:rPr>
      </w:pPr>
      <w:r>
        <w:rPr>
          <w:rFonts w:cs="Arial" w:ascii="Arial" w:hAnsi="Arial"/>
          <w:color w:val="000000"/>
          <w:sz w:val="20"/>
        </w:rPr>
        <w:t>ATGCAGATTTTCGTTAAAACCCTAACGGGTAAGACCATCACTCTTGAGGTCGAGCCCTCGGACACCATCGAAAATGTGAAAGCCAAAATCCAAGATAAGGAGGGAATCCCCCCTGATCAGCAGAGATTGATCTTCGCTGGCAAACAGCTAGAAGATGGTCGCACCCTGTCAGATTACAACATCCAGAAGGAGTCCACATTGCACCTGGTGCTGCGCCTGCGTGGTGGTGCCAAGAAACGCAAGAAGAAGAATTACTCCACCCCCAAGAAGATTAAGCACAAGAAGAAGAAGGTCAAGCTAGCCGTGCTCAGGTTTTACAAGGTGGACGAGAATGGCAAGATCCATCGTTTGAGACGTGAATGTACCGGCGAGCAGTGCGGCGCCGGCGTGTTCATGGCCGTCATGGAGGACCGTCACTACTGCGGCAAGTGTCACAGCACAATGGTCTTCAAAGACGATGACAAA</w:t>
      </w:r>
    </w:p>
    <w:p>
      <w:pPr>
        <w:pStyle w:val="Normal"/>
        <w:spacing w:lineRule="auto" w:line="480" w:before="0" w:after="0"/>
        <w:contextualSpacing/>
        <w:jc w:val="both"/>
        <w:rPr>
          <w:rFonts w:ascii="Arial" w:hAnsi="Arial" w:cs="Arial"/>
          <w:color w:val="000000"/>
          <w:sz w:val="20"/>
        </w:rPr>
      </w:pPr>
      <w:r>
        <w:rPr>
          <w:rFonts w:cs="Arial" w:ascii="Arial" w:hAnsi="Arial"/>
          <w:color w:val="000000"/>
          <w:sz w:val="20"/>
        </w:rPr>
      </w:r>
    </w:p>
    <w:p>
      <w:pPr>
        <w:pStyle w:val="Normal"/>
        <w:jc w:val="both"/>
        <w:rPr>
          <w:rFonts w:ascii="Arial" w:hAnsi="Arial" w:cs="Arial"/>
          <w:color w:val="000000"/>
          <w:sz w:val="20"/>
        </w:rPr>
      </w:pPr>
      <w:r>
        <w:rPr>
          <w:rFonts w:cs="Arial" w:ascii="Arial" w:hAnsi="Arial"/>
          <w:color w:val="000000"/>
          <w:sz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w:charset w:val="00"/>
    <w:family w:val="auto"/>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447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210.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2">
    <w:name w:val=" Char2"/>
    <w:basedOn w:val="DefaultParagraphFont"/>
    <w:qFormat/>
    <w:rPr>
      <w:rFonts w:ascii="Times New Roman" w:hAnsi="Times New Roman" w:eastAsia="Times New Roman" w:cs="Times New Roman"/>
      <w:b/>
      <w:bCs/>
      <w:sz w:val="28"/>
      <w:lang w:val="en-CA"/>
    </w:rPr>
  </w:style>
  <w:style w:type="character" w:styleId="Char1">
    <w:name w:val=" Char1"/>
    <w:basedOn w:val="DefaultParagraphFont"/>
    <w:qFormat/>
    <w:rPr>
      <w:rFonts w:ascii="Lucida Grande;Courier" w:hAnsi="Lucida Grande;Courier" w:cs="Lucida Grande;Courier"/>
      <w:sz w:val="18"/>
      <w:szCs w:val="18"/>
    </w:rPr>
  </w:style>
  <w:style w:type="character" w:styleId="Char">
    <w:name w:val=" Char"/>
    <w:basedOn w:val="DefaultParagraphFont"/>
    <w:qFormat/>
    <w:rPr>
      <w:rFonts w:ascii="Consolas" w:hAnsi="Consolas" w:cs="Consolas"/>
      <w:sz w:val="21"/>
      <w:szCs w:val="21"/>
    </w:rPr>
  </w:style>
  <w:style w:type="character" w:styleId="PageNumber">
    <w:name w:val="Page Number"/>
    <w:basedOn w:val="DefaultParagraphFont"/>
    <w:rPr/>
  </w:style>
  <w:style w:type="paragraph" w:styleId="Heading">
    <w:name w:val="Heading"/>
    <w:basedOn w:val="Normal"/>
    <w:next w:val="TextBody"/>
    <w:qFormat/>
    <w:pPr>
      <w:jc w:val="center"/>
    </w:pPr>
    <w:rPr>
      <w:rFonts w:ascii="Times New Roman" w:hAnsi="Times New Roman" w:eastAsia="Times New Roman" w:cs="Times New Roman"/>
      <w:b/>
      <w:bCs/>
      <w:sz w:val="28"/>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ascii="Times New Roman" w:hAnsi="Times New Roman" w:eastAsia="Times New Roman" w:cs="Times New Roman"/>
    </w:rPr>
  </w:style>
  <w:style w:type="paragraph" w:styleId="AbstractSummary">
    <w:name w:val="Abstract/Summary"/>
    <w:basedOn w:val="Normal"/>
    <w:qFormat/>
    <w:pPr>
      <w:spacing w:before="120" w:after="0"/>
    </w:pPr>
    <w:rPr>
      <w:rFonts w:ascii="Times New Roman" w:hAnsi="Times New Roman" w:eastAsia="Times New Roman" w:cs="Times New Roman"/>
    </w:rPr>
  </w:style>
  <w:style w:type="paragraph" w:styleId="BalloonText">
    <w:name w:val="Balloon Text"/>
    <w:basedOn w:val="Normal"/>
    <w:qFormat/>
    <w:pPr/>
    <w:rPr>
      <w:rFonts w:ascii="Lucida Grande;Courier" w:hAnsi="Lucida Grande;Courier" w:cs="Lucida Grande;Courier"/>
      <w:sz w:val="18"/>
      <w:szCs w:val="18"/>
    </w:rPr>
  </w:style>
  <w:style w:type="paragraph" w:styleId="PlainText">
    <w:name w:val="Plain Text"/>
    <w:basedOn w:val="Normal"/>
    <w:qFormat/>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09:07:00Z</dcterms:created>
  <dc:creator>Don Gammon</dc:creator>
  <dc:description/>
  <cp:keywords/>
  <dc:language>en-US</dc:language>
  <cp:lastModifiedBy>Don</cp:lastModifiedBy>
  <dcterms:modified xsi:type="dcterms:W3CDTF">2014-04-01T17:24:00Z</dcterms:modified>
  <cp:revision>15</cp:revision>
  <dc:subject/>
  <dc:title/>
</cp:coreProperties>
</file>